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086100</wp:posOffset>
                </wp:positionH>
                <wp:positionV relativeFrom="paragraph">
                  <wp:posOffset>635</wp:posOffset>
                </wp:positionV>
                <wp:extent cx="175260" cy="8458200"/>
                <wp:effectExtent l="0" t="5080" r="63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320" cy="8458200"/>
                        </a:xfrm>
                        <a:custGeom>
                          <a:avLst/>
                          <a:gdLst>
                            <a:gd name="textAreaLeft" fmla="*/ 0 w 99360"/>
                            <a:gd name="textAreaRight" fmla="*/ 36000 w 99360"/>
                            <a:gd name="textAreaTop" fmla="*/ 124920 h 4795200"/>
                            <a:gd name="textAreaBottom" fmla="*/ 4670280 h 4795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243pt;margin-top:0pt;width:13.75pt;height:665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71700</wp:posOffset>
                </wp:positionH>
                <wp:positionV relativeFrom="paragraph">
                  <wp:posOffset>2857500</wp:posOffset>
                </wp:positionV>
                <wp:extent cx="137160" cy="5257800"/>
                <wp:effectExtent l="0" t="5080" r="63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5257800"/>
                        </a:xfrm>
                        <a:custGeom>
                          <a:avLst/>
                          <a:gdLst>
                            <a:gd name="textAreaLeft" fmla="*/ 0 w 77760"/>
                            <a:gd name="textAreaRight" fmla="*/ 28080 w 77760"/>
                            <a:gd name="textAreaTop" fmla="*/ 77400 h 2980800"/>
                            <a:gd name="textAreaBottom" fmla="*/ 2903400 h 2980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1pt;margin-top:225pt;width:10.75pt;height:413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71700</wp:posOffset>
                </wp:positionH>
                <wp:positionV relativeFrom="paragraph">
                  <wp:posOffset>1371600</wp:posOffset>
                </wp:positionV>
                <wp:extent cx="114300" cy="1028700"/>
                <wp:effectExtent l="0" t="5080" r="63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0288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15120 h 583200"/>
                            <a:gd name="textAreaBottom" fmla="*/ 568080 h 583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1pt;margin-top:108pt;width:8.95pt;height:80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71700</wp:posOffset>
                </wp:positionH>
                <wp:positionV relativeFrom="paragraph">
                  <wp:posOffset>635</wp:posOffset>
                </wp:positionV>
                <wp:extent cx="123825" cy="1371600"/>
                <wp:effectExtent l="635" t="5080" r="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371600"/>
                        </a:xfrm>
                        <a:custGeom>
                          <a:avLst/>
                          <a:gdLst>
                            <a:gd name="textAreaLeft" fmla="*/ 0 w 70200"/>
                            <a:gd name="textAreaRight" fmla="*/ 25200 w 70200"/>
                            <a:gd name="textAreaTop" fmla="*/ 20160 h 777600"/>
                            <a:gd name="textAreaBottom" fmla="*/ 757440 h 777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1pt;margin-top:0pt;width:9.7pt;height:107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71700</wp:posOffset>
                </wp:positionH>
                <wp:positionV relativeFrom="paragraph">
                  <wp:posOffset>8572500</wp:posOffset>
                </wp:positionV>
                <wp:extent cx="43180" cy="198120"/>
                <wp:effectExtent l="0" t="5080" r="63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98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8640 w 24480"/>
                            <a:gd name="textAreaTop" fmla="*/ 2880 h 112320"/>
                            <a:gd name="textAreaBottom" fmla="*/ 109440 h 1123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1pt;margin-top:675pt;width:3.35pt;height:15.5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71700</wp:posOffset>
                </wp:positionH>
                <wp:positionV relativeFrom="paragraph">
                  <wp:posOffset>8458200</wp:posOffset>
                </wp:positionV>
                <wp:extent cx="43180" cy="90170"/>
                <wp:effectExtent l="0" t="5080" r="63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90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8640 w 24480"/>
                            <a:gd name="textAreaTop" fmla="*/ 1080 h 51120"/>
                            <a:gd name="textAreaBottom" fmla="*/ 50040 h 51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1pt;margin-top:666pt;width:3.35pt;height:7.0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4229100" cy="890905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280" cy="8908920"/>
                          <a:chOff x="0" y="0"/>
                          <a:chExt cx="4229280" cy="8908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229280" cy="890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211760" y="34200"/>
                            <a:ext cx="739080" cy="4618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41480" y="0"/>
                              <a:ext cx="4579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EC8801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2484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2200" y="46440"/>
                              <a:ext cx="47880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EC15082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5040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520" y="47880"/>
                              <a:ext cx="38160" cy="299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471">
                                  <a:moveTo>
                                    <a:pt x="0" y="4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9240" y="92160"/>
                              <a:ext cx="4532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FST346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4120" y="117000"/>
                              <a:ext cx="12600" cy="53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837">
                                  <a:moveTo>
                                    <a:pt x="0" y="83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69640" y="138600"/>
                              <a:ext cx="4579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EC9110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720" y="163440"/>
                              <a:ext cx="141120" cy="20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22" h="324">
                                  <a:moveTo>
                                    <a:pt x="0" y="32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22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6680" y="185040"/>
                              <a:ext cx="4705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IQD1728/2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2280" y="209520"/>
                              <a:ext cx="12600" cy="13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14">
                                  <a:moveTo>
                                    <a:pt x="0" y="21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43000" y="231120"/>
                              <a:ext cx="4579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EC4860/20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2280" y="255240"/>
                              <a:ext cx="8892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4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2960" y="276840"/>
                              <a:ext cx="4471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MFI624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4880" y="301680"/>
                              <a:ext cx="255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7800" y="323280"/>
                              <a:ext cx="4831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OBT4024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4880" y="327240"/>
                              <a:ext cx="507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8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280" y="29268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2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4800" y="369720"/>
                              <a:ext cx="4532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FSL706/2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2280" y="394560"/>
                              <a:ext cx="72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69">
                                  <a:moveTo>
                                    <a:pt x="0" y="6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7400" y="415440"/>
                              <a:ext cx="4748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FSL1212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2280" y="44028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7400" y="461880"/>
                              <a:ext cx="4813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JQD5132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2280" y="46548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2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280" y="350640"/>
                              <a:ext cx="720" cy="13572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720" y="348120"/>
                              <a:ext cx="2556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142">
                                  <a:moveTo>
                                    <a:pt x="0" y="14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0400" y="507960"/>
                              <a:ext cx="4579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EC923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720" y="442800"/>
                              <a:ext cx="10152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0" h="142">
                                  <a:moveTo>
                                    <a:pt x="0" y="0"/>
                                  </a:moveTo>
                                  <a:lnTo>
                                    <a:pt x="0" y="142"/>
                                  </a:lnTo>
                                  <a:lnTo>
                                    <a:pt x="160" y="14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8880" y="554400"/>
                              <a:ext cx="4831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OBT1467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720" y="465480"/>
                              <a:ext cx="720" cy="113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79">
                                  <a:moveTo>
                                    <a:pt x="0" y="0"/>
                                  </a:moveTo>
                                  <a:lnTo>
                                    <a:pt x="0" y="179"/>
                                  </a:lnTo>
                                  <a:lnTo>
                                    <a:pt x="0" y="17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720" y="373320"/>
                              <a:ext cx="720" cy="20592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120" y="370800"/>
                              <a:ext cx="12600" cy="404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637">
                                  <a:moveTo>
                                    <a:pt x="0" y="63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0000" y="600120"/>
                              <a:ext cx="45576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FSP581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624960"/>
                              <a:ext cx="3816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69">
                                  <a:moveTo>
                                    <a:pt x="0" y="6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0000" y="646560"/>
                              <a:ext cx="4532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FST145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4880" y="671400"/>
                              <a:ext cx="1260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69">
                                  <a:moveTo>
                                    <a:pt x="0" y="6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0000" y="693000"/>
                              <a:ext cx="4532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FST312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4880" y="71748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9640" y="739080"/>
                              <a:ext cx="4831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OBT2812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4880" y="74304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2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880" y="719640"/>
                              <a:ext cx="720" cy="4428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680" y="673920"/>
                              <a:ext cx="2556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69">
                                  <a:moveTo>
                                    <a:pt x="0" y="0"/>
                                  </a:moveTo>
                                  <a:lnTo>
                                    <a:pt x="0" y="69"/>
                                  </a:lnTo>
                                  <a:lnTo>
                                    <a:pt x="40" y="6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720" y="671400"/>
                              <a:ext cx="1260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42">
                                  <a:moveTo>
                                    <a:pt x="0" y="14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2200" y="784800"/>
                              <a:ext cx="48780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OBS8852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720" y="80964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6680" y="831240"/>
                              <a:ext cx="4579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EC8241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720" y="835200"/>
                              <a:ext cx="381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6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720" y="766080"/>
                              <a:ext cx="720" cy="9000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120" y="763920"/>
                              <a:ext cx="12600" cy="14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32">
                                  <a:moveTo>
                                    <a:pt x="0" y="2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9240" y="877680"/>
                              <a:ext cx="4532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E/FST289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4120" y="902520"/>
                              <a:ext cx="12600" cy="78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23">
                                  <a:moveTo>
                                    <a:pt x="0" y="12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9240" y="924120"/>
                              <a:ext cx="48780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OBS8857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4120" y="948960"/>
                              <a:ext cx="1260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87">
                                  <a:moveTo>
                                    <a:pt x="0" y="8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6680" y="969840"/>
                              <a:ext cx="4579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EC926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4120" y="994680"/>
                              <a:ext cx="5076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8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1480" y="1015920"/>
                              <a:ext cx="4744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CU/CUBA21/2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10407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1480" y="1062360"/>
                              <a:ext cx="4960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CU/CUBA580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10663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120" y="1031400"/>
                              <a:ext cx="2556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4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1480" y="1108800"/>
                              <a:ext cx="4579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EC/EC5080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1132920"/>
                              <a:ext cx="720" cy="50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79">
                                  <a:moveTo>
                                    <a:pt x="0" y="7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0400" y="115452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R/BID-V1090/199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8600" y="11793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0400" y="120096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R/BID-V1091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8600" y="12045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760" y="1202760"/>
                              <a:ext cx="78840" cy="31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4" h="50">
                                  <a:moveTo>
                                    <a:pt x="0" y="5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24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12474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59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9760" y="1239480"/>
                              <a:ext cx="648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2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102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680" y="1187640"/>
                              <a:ext cx="10080" cy="49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" h="78">
                                  <a:moveTo>
                                    <a:pt x="0" y="0"/>
                                  </a:moveTo>
                                  <a:lnTo>
                                    <a:pt x="0" y="78"/>
                                  </a:lnTo>
                                  <a:lnTo>
                                    <a:pt x="16" y="78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120" y="975960"/>
                              <a:ext cx="25560" cy="208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29">
                                  <a:moveTo>
                                    <a:pt x="0" y="0"/>
                                  </a:moveTo>
                                  <a:lnTo>
                                    <a:pt x="0" y="329"/>
                                  </a:lnTo>
                                  <a:lnTo>
                                    <a:pt x="40" y="32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120" y="653040"/>
                              <a:ext cx="720" cy="53208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520" y="351360"/>
                              <a:ext cx="12600" cy="299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471">
                                  <a:moveTo>
                                    <a:pt x="0" y="0"/>
                                  </a:moveTo>
                                  <a:lnTo>
                                    <a:pt x="0" y="471"/>
                                  </a:lnTo>
                                  <a:lnTo>
                                    <a:pt x="20" y="47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2120" y="1293480"/>
                              <a:ext cx="1814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Gua 20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1520" y="685080"/>
                              <a:ext cx="208800" cy="632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29" h="996">
                                  <a:moveTo>
                                    <a:pt x="0" y="0"/>
                                  </a:moveTo>
                                  <a:lnTo>
                                    <a:pt x="0" y="996"/>
                                  </a:lnTo>
                                  <a:lnTo>
                                    <a:pt x="329" y="996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520" y="47880"/>
                              <a:ext cx="720" cy="63324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" y="682560"/>
                              <a:ext cx="10080" cy="72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0800" y="1339200"/>
                              <a:ext cx="4831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BR/BR74886/2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0080" y="1364040"/>
                              <a:ext cx="88920" cy="245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40" h="387">
                                  <a:moveTo>
                                    <a:pt x="0" y="38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7440" y="1385640"/>
                              <a:ext cx="413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Q/1243/19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2680" y="1410480"/>
                              <a:ext cx="12600" cy="447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705">
                                  <a:moveTo>
                                    <a:pt x="0" y="70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0800" y="1432080"/>
                              <a:ext cx="413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Q/2023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2680" y="1456920"/>
                              <a:ext cx="76320" cy="96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0" h="152">
                                  <a:moveTo>
                                    <a:pt x="0" y="15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3000" y="1477800"/>
                              <a:ext cx="391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Y/AS9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0840" y="150264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3000" y="1524240"/>
                              <a:ext cx="413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Y/AS10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0840" y="152784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640" y="1526040"/>
                              <a:ext cx="25560" cy="127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200">
                                  <a:moveTo>
                                    <a:pt x="0" y="20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8200" y="1570320"/>
                              <a:ext cx="39420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BR/PV5/2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0840" y="1595160"/>
                              <a:ext cx="2556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87">
                                  <a:moveTo>
                                    <a:pt x="0" y="8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6320" y="1616040"/>
                              <a:ext cx="385920" cy="44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Y/PJ6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3800" y="1641600"/>
                              <a:ext cx="720" cy="66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5">
                                  <a:moveTo>
                                    <a:pt x="0" y="10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8920" y="1661760"/>
                              <a:ext cx="385920" cy="44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Y/PJ7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6400" y="16873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8920" y="1708200"/>
                              <a:ext cx="385920" cy="44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Y/PJ5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6400" y="17125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800" y="171072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8920" y="1754640"/>
                              <a:ext cx="385920" cy="44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Y/PJ4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3800" y="174744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2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800" y="1712520"/>
                              <a:ext cx="720" cy="6732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840" y="1654920"/>
                              <a:ext cx="12600" cy="55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88">
                                  <a:moveTo>
                                    <a:pt x="0" y="0"/>
                                  </a:moveTo>
                                  <a:lnTo>
                                    <a:pt x="0" y="88"/>
                                  </a:lnTo>
                                  <a:lnTo>
                                    <a:pt x="20" y="88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240" y="1653120"/>
                              <a:ext cx="12600" cy="130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05">
                                  <a:moveTo>
                                    <a:pt x="0" y="20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1801440"/>
                              <a:ext cx="4154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Y/FM11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89000" y="1826280"/>
                              <a:ext cx="25560" cy="31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50">
                                  <a:moveTo>
                                    <a:pt x="0" y="5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3760" y="1847160"/>
                              <a:ext cx="391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Y/YA2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1600" y="187200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8960" y="1893600"/>
                              <a:ext cx="413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Y/AS12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1600" y="1897560"/>
                              <a:ext cx="255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4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000" y="186336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2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0800" y="1940040"/>
                              <a:ext cx="4640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BO/FSB413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89000" y="1897560"/>
                              <a:ext cx="720" cy="67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6">
                                  <a:moveTo>
                                    <a:pt x="0" y="0"/>
                                  </a:moveTo>
                                  <a:lnTo>
                                    <a:pt x="0" y="106"/>
                                  </a:lnTo>
                                  <a:lnTo>
                                    <a:pt x="0" y="106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0800" y="1986480"/>
                              <a:ext cx="4640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BO/FSB439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89000" y="1920960"/>
                              <a:ext cx="720" cy="89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41">
                                  <a:moveTo>
                                    <a:pt x="0" y="0"/>
                                  </a:moveTo>
                                  <a:lnTo>
                                    <a:pt x="0" y="141"/>
                                  </a:lnTo>
                                  <a:lnTo>
                                    <a:pt x="0" y="14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000" y="1826280"/>
                              <a:ext cx="720" cy="8964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240" y="1788120"/>
                              <a:ext cx="50760" cy="130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0" h="205">
                                  <a:moveTo>
                                    <a:pt x="0" y="0"/>
                                  </a:moveTo>
                                  <a:lnTo>
                                    <a:pt x="0" y="205"/>
                                  </a:lnTo>
                                  <a:lnTo>
                                    <a:pt x="80" y="205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640" y="1657440"/>
                              <a:ext cx="12600" cy="128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02">
                                  <a:moveTo>
                                    <a:pt x="0" y="0"/>
                                  </a:moveTo>
                                  <a:lnTo>
                                    <a:pt x="0" y="202"/>
                                  </a:lnTo>
                                  <a:lnTo>
                                    <a:pt x="20" y="20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680" y="1558440"/>
                              <a:ext cx="12600" cy="96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52">
                                  <a:moveTo>
                                    <a:pt x="0" y="0"/>
                                  </a:moveTo>
                                  <a:lnTo>
                                    <a:pt x="0" y="152"/>
                                  </a:lnTo>
                                  <a:lnTo>
                                    <a:pt x="20" y="15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0040" y="2032200"/>
                              <a:ext cx="413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Q/1706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5640" y="205668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7440" y="2078280"/>
                              <a:ext cx="413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Q/1567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5640" y="208224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680" y="1770480"/>
                              <a:ext cx="12600" cy="309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488">
                                  <a:moveTo>
                                    <a:pt x="0" y="0"/>
                                  </a:moveTo>
                                  <a:lnTo>
                                    <a:pt x="0" y="488"/>
                                  </a:lnTo>
                                  <a:lnTo>
                                    <a:pt x="20" y="488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8200" y="2124720"/>
                              <a:ext cx="413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Q/2012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2680" y="2149560"/>
                              <a:ext cx="6336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0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0760" y="217116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11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2680" y="2175120"/>
                              <a:ext cx="2556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4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5600" y="2216880"/>
                              <a:ext cx="4960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CU/CUBA116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2680" y="2241720"/>
                              <a:ext cx="5076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8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5600" y="2263320"/>
                              <a:ext cx="39420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BR/PV4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3800" y="22881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5600" y="2309760"/>
                              <a:ext cx="39816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BR/BR8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3800" y="23133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680" y="2278440"/>
                              <a:ext cx="5076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8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680" y="1863360"/>
                              <a:ext cx="720" cy="44784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080" y="1614960"/>
                              <a:ext cx="12600" cy="245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87">
                                  <a:moveTo>
                                    <a:pt x="0" y="0"/>
                                  </a:moveTo>
                                  <a:lnTo>
                                    <a:pt x="0" y="387"/>
                                  </a:lnTo>
                                  <a:lnTo>
                                    <a:pt x="20" y="387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" y="1612440"/>
                              <a:ext cx="9000" cy="72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560" y="682560"/>
                              <a:ext cx="720" cy="46224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560" y="1149480"/>
                              <a:ext cx="720" cy="46296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46960"/>
                              <a:ext cx="88920" cy="961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40" h="1515">
                                  <a:moveTo>
                                    <a:pt x="0" y="151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240" y="2355480"/>
                              <a:ext cx="4870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PA/PANAMA/19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2379960"/>
                              <a:ext cx="255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240" y="2401560"/>
                              <a:ext cx="34740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NI/24/19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2405520"/>
                              <a:ext cx="255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4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960" y="2448000"/>
                              <a:ext cx="40896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X/4841/19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47284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1840" y="2494440"/>
                              <a:ext cx="48960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X/OAXACA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498040"/>
                              <a:ext cx="255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4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2440440"/>
                              <a:ext cx="12600" cy="55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87">
                                  <a:moveTo>
                                    <a:pt x="0" y="0"/>
                                  </a:moveTo>
                                  <a:lnTo>
                                    <a:pt x="0" y="87"/>
                                  </a:lnTo>
                                  <a:lnTo>
                                    <a:pt x="20" y="87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2379960"/>
                              <a:ext cx="720" cy="5580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437920"/>
                              <a:ext cx="12600" cy="316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499">
                                  <a:moveTo>
                                    <a:pt x="0" y="49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2560" y="2540160"/>
                              <a:ext cx="40896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X/6097/19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565000"/>
                              <a:ext cx="25560" cy="55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88">
                                  <a:moveTo>
                                    <a:pt x="0" y="8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960" y="2586600"/>
                              <a:ext cx="40896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X/6889/19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61108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960" y="2632680"/>
                              <a:ext cx="40896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X/6896/19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7800" y="26575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960" y="2679120"/>
                              <a:ext cx="40896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X/6883/19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7800" y="268308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264816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2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2560" y="2724840"/>
                              <a:ext cx="40896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MX/6584/19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659320"/>
                              <a:ext cx="2556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142">
                                  <a:moveTo>
                                    <a:pt x="0" y="0"/>
                                  </a:moveTo>
                                  <a:lnTo>
                                    <a:pt x="0" y="142"/>
                                  </a:lnTo>
                                  <a:lnTo>
                                    <a:pt x="40" y="14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2565000"/>
                              <a:ext cx="720" cy="9000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2657520"/>
                              <a:ext cx="12600" cy="41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656">
                                  <a:moveTo>
                                    <a:pt x="0" y="65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4040" y="2771280"/>
                              <a:ext cx="2170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Aruba 19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796120"/>
                              <a:ext cx="77400" cy="698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2" h="1100">
                                  <a:moveTo>
                                    <a:pt x="0" y="110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22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2560" y="28177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114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284220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2560" y="286380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05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28677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2560" y="290952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12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2890440"/>
                              <a:ext cx="72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69">
                                  <a:moveTo>
                                    <a:pt x="0" y="0"/>
                                  </a:moveTo>
                                  <a:lnTo>
                                    <a:pt x="0" y="69"/>
                                  </a:lnTo>
                                  <a:lnTo>
                                    <a:pt x="0" y="6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4040" y="29559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19/200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2980800"/>
                              <a:ext cx="381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30024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75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30063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304884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13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3029040"/>
                              <a:ext cx="72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69">
                                  <a:moveTo>
                                    <a:pt x="0" y="0"/>
                                  </a:moveTo>
                                  <a:lnTo>
                                    <a:pt x="0" y="69"/>
                                  </a:lnTo>
                                  <a:lnTo>
                                    <a:pt x="0" y="6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160" y="309456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6667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3119040"/>
                              <a:ext cx="720" cy="1499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2361">
                                  <a:moveTo>
                                    <a:pt x="0" y="236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440" y="31406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96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3165480"/>
                              <a:ext cx="25560" cy="606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955">
                                  <a:moveTo>
                                    <a:pt x="0" y="95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8480" y="31870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79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5960" y="321192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7760" y="323352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6397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5960" y="323748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6640" y="327924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16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8560" y="3304080"/>
                              <a:ext cx="25560" cy="240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78">
                                  <a:moveTo>
                                    <a:pt x="0" y="37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4040" y="33256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09/2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1520" y="33505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4040" y="33721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08/2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1520" y="33757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560" y="3373200"/>
                              <a:ext cx="12600" cy="78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24">
                                  <a:moveTo>
                                    <a:pt x="0" y="12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440" y="34178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86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8560" y="34423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3320" y="346392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6668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8560" y="346788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2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0720" y="351036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6411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8560" y="3491280"/>
                              <a:ext cx="72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69">
                                  <a:moveTo>
                                    <a:pt x="0" y="0"/>
                                  </a:moveTo>
                                  <a:lnTo>
                                    <a:pt x="0" y="69"/>
                                  </a:lnTo>
                                  <a:lnTo>
                                    <a:pt x="0" y="6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3320" y="355680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6318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8560" y="3479760"/>
                              <a:ext cx="12600" cy="101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60">
                                  <a:moveTo>
                                    <a:pt x="0" y="0"/>
                                  </a:moveTo>
                                  <a:lnTo>
                                    <a:pt x="0" y="160"/>
                                  </a:lnTo>
                                  <a:lnTo>
                                    <a:pt x="20" y="16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75120" y="3246120"/>
                            <a:ext cx="623520" cy="4173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52560" y="39060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7984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415440"/>
                              <a:ext cx="720" cy="136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215">
                                  <a:moveTo>
                                    <a:pt x="0" y="21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4370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80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461520"/>
                              <a:ext cx="720" cy="11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78">
                                  <a:moveTo>
                                    <a:pt x="0" y="17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4831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81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507960"/>
                              <a:ext cx="72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42">
                                  <a:moveTo>
                                    <a:pt x="0" y="14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5295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82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554400"/>
                              <a:ext cx="720" cy="66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5">
                                  <a:moveTo>
                                    <a:pt x="0" y="10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5752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83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600120"/>
                              <a:ext cx="72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69">
                                  <a:moveTo>
                                    <a:pt x="0" y="6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6217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84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6465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520" y="66816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7812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67176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2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7400" y="714240"/>
                              <a:ext cx="22176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C 2001C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579600"/>
                              <a:ext cx="25560" cy="159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251">
                                  <a:moveTo>
                                    <a:pt x="0" y="0"/>
                                  </a:moveTo>
                                  <a:lnTo>
                                    <a:pt x="0" y="251"/>
                                  </a:lnTo>
                                  <a:lnTo>
                                    <a:pt x="40" y="2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760" y="415440"/>
                              <a:ext cx="720" cy="15948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371520"/>
                              <a:ext cx="25560" cy="205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24">
                                  <a:moveTo>
                                    <a:pt x="0" y="0"/>
                                  </a:moveTo>
                                  <a:lnTo>
                                    <a:pt x="0" y="324"/>
                                  </a:lnTo>
                                  <a:lnTo>
                                    <a:pt x="40" y="324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337320"/>
                              <a:ext cx="720" cy="24012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169560"/>
                              <a:ext cx="12600" cy="165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60">
                                  <a:moveTo>
                                    <a:pt x="0" y="0"/>
                                  </a:moveTo>
                                  <a:lnTo>
                                    <a:pt x="0" y="260"/>
                                  </a:lnTo>
                                  <a:lnTo>
                                    <a:pt x="20" y="26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0"/>
                              <a:ext cx="720" cy="16524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7040"/>
                              <a:ext cx="12600" cy="500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788">
                                  <a:moveTo>
                                    <a:pt x="0" y="78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7599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31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784800"/>
                              <a:ext cx="381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2560" y="806400"/>
                              <a:ext cx="1663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Lar 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810360"/>
                              <a:ext cx="381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6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8200"/>
                              <a:ext cx="12600" cy="178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81">
                                  <a:moveTo>
                                    <a:pt x="0" y="28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8528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24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877680"/>
                              <a:ext cx="12600" cy="101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60">
                                  <a:moveTo>
                                    <a:pt x="0" y="16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8992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33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923400"/>
                              <a:ext cx="255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960" y="945000"/>
                              <a:ext cx="4640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C29-008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94860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9910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23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1015920"/>
                              <a:ext cx="12600" cy="66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05">
                                  <a:moveTo>
                                    <a:pt x="0" y="10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10375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42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106236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10839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22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108792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760" y="108504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4800" y="1129680"/>
                              <a:ext cx="1645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Mir 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112212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2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760" y="1087920"/>
                              <a:ext cx="720" cy="6660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0" y="1006560"/>
                              <a:ext cx="12600" cy="78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24">
                                  <a:moveTo>
                                    <a:pt x="0" y="0"/>
                                  </a:moveTo>
                                  <a:lnTo>
                                    <a:pt x="0" y="124"/>
                                  </a:lnTo>
                                  <a:lnTo>
                                    <a:pt x="20" y="124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11761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39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120096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0720" y="1222200"/>
                              <a:ext cx="18540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Mon 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1226160"/>
                              <a:ext cx="381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6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0" y="1053000"/>
                              <a:ext cx="12600" cy="17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69">
                                  <a:moveTo>
                                    <a:pt x="0" y="0"/>
                                  </a:moveTo>
                                  <a:lnTo>
                                    <a:pt x="0" y="269"/>
                                  </a:lnTo>
                                  <a:lnTo>
                                    <a:pt x="20" y="26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0" y="877680"/>
                              <a:ext cx="720" cy="17064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1050120"/>
                              <a:ext cx="25560" cy="119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188">
                                  <a:moveTo>
                                    <a:pt x="0" y="18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960" y="1267920"/>
                              <a:ext cx="1814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Gua 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1173960"/>
                              <a:ext cx="25560" cy="118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187">
                                  <a:moveTo>
                                    <a:pt x="0" y="0"/>
                                  </a:moveTo>
                                  <a:lnTo>
                                    <a:pt x="0" y="187"/>
                                  </a:lnTo>
                                  <a:lnTo>
                                    <a:pt x="40" y="187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91800"/>
                              <a:ext cx="12600" cy="179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83">
                                  <a:moveTo>
                                    <a:pt x="0" y="0"/>
                                  </a:moveTo>
                                  <a:lnTo>
                                    <a:pt x="0" y="283"/>
                                  </a:lnTo>
                                  <a:lnTo>
                                    <a:pt x="20" y="28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13143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87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133920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13608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118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136476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2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62240"/>
                              <a:ext cx="12600" cy="77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215">
                                  <a:moveTo>
                                    <a:pt x="0" y="121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14072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57/200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1432080"/>
                              <a:ext cx="1260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14529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32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145728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1454760"/>
                              <a:ext cx="38160" cy="684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1078">
                                  <a:moveTo>
                                    <a:pt x="0" y="107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14994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13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152388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15454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07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154944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1546920"/>
                              <a:ext cx="2556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20" y="15919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113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1584360"/>
                              <a:ext cx="72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20" y="16376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95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1662480"/>
                              <a:ext cx="720" cy="407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642">
                                  <a:moveTo>
                                    <a:pt x="0" y="64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8840" y="16840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4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1708920"/>
                              <a:ext cx="381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17305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17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17341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17766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15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1757160"/>
                              <a:ext cx="72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69">
                                  <a:moveTo>
                                    <a:pt x="0" y="0"/>
                                  </a:moveTo>
                                  <a:lnTo>
                                    <a:pt x="0" y="69"/>
                                  </a:lnTo>
                                  <a:lnTo>
                                    <a:pt x="0" y="6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0" y="1708920"/>
                              <a:ext cx="720" cy="4392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1755000"/>
                              <a:ext cx="1260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69">
                                  <a:moveTo>
                                    <a:pt x="0" y="6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18223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05/20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1803240"/>
                              <a:ext cx="1260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69">
                                  <a:moveTo>
                                    <a:pt x="0" y="0"/>
                                  </a:moveTo>
                                  <a:lnTo>
                                    <a:pt x="0" y="69"/>
                                  </a:lnTo>
                                  <a:lnTo>
                                    <a:pt x="20" y="6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18687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89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1827000"/>
                              <a:ext cx="720" cy="66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5">
                                  <a:moveTo>
                                    <a:pt x="0" y="0"/>
                                  </a:moveTo>
                                  <a:lnTo>
                                    <a:pt x="0" y="105"/>
                                  </a:lnTo>
                                  <a:lnTo>
                                    <a:pt x="0" y="105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1755000"/>
                              <a:ext cx="720" cy="6660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1824480"/>
                              <a:ext cx="12600" cy="78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24">
                                  <a:moveTo>
                                    <a:pt x="0" y="12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19152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12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1940040"/>
                              <a:ext cx="1260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19616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117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1965240"/>
                              <a:ext cx="2556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4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200736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07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03184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205344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06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05740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1941840"/>
                              <a:ext cx="12600" cy="113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79">
                                  <a:moveTo>
                                    <a:pt x="0" y="0"/>
                                  </a:moveTo>
                                  <a:lnTo>
                                    <a:pt x="0" y="179"/>
                                  </a:lnTo>
                                  <a:lnTo>
                                    <a:pt x="20" y="17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6640" y="2099880"/>
                              <a:ext cx="20880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Ara 2001 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1976760"/>
                              <a:ext cx="12600" cy="147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33">
                                  <a:moveTo>
                                    <a:pt x="0" y="0"/>
                                  </a:moveTo>
                                  <a:lnTo>
                                    <a:pt x="0" y="233"/>
                                  </a:lnTo>
                                  <a:lnTo>
                                    <a:pt x="20" y="2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20" y="21456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99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2170440"/>
                              <a:ext cx="720" cy="153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242">
                                  <a:moveTo>
                                    <a:pt x="0" y="24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21920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4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2216880"/>
                              <a:ext cx="1260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69">
                                  <a:moveTo>
                                    <a:pt x="0" y="6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4040" y="22384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68/20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1520" y="22633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4040" y="22845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67/20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1520" y="22885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4040" y="23302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102/20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1520" y="2311560"/>
                              <a:ext cx="72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69">
                                  <a:moveTo>
                                    <a:pt x="0" y="0"/>
                                  </a:moveTo>
                                  <a:lnTo>
                                    <a:pt x="0" y="69"/>
                                  </a:lnTo>
                                  <a:lnTo>
                                    <a:pt x="0" y="6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520" y="2263320"/>
                              <a:ext cx="720" cy="4392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760" y="2265840"/>
                              <a:ext cx="5076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0" h="69">
                                  <a:moveTo>
                                    <a:pt x="0" y="0"/>
                                  </a:moveTo>
                                  <a:lnTo>
                                    <a:pt x="0" y="69"/>
                                  </a:lnTo>
                                  <a:lnTo>
                                    <a:pt x="80" y="69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2263320"/>
                              <a:ext cx="38160" cy="107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169">
                                  <a:moveTo>
                                    <a:pt x="0" y="16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237672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15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2401560"/>
                              <a:ext cx="38160" cy="38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60">
                                  <a:moveTo>
                                    <a:pt x="0" y="6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440" y="24231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5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0760" y="2448000"/>
                              <a:ext cx="3816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880" y="24696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26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249444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0720" y="2515320"/>
                              <a:ext cx="16272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C 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2519640"/>
                              <a:ext cx="2556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4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760" y="248472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2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2444040"/>
                              <a:ext cx="38160" cy="38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60">
                                  <a:moveTo>
                                    <a:pt x="0" y="0"/>
                                  </a:moveTo>
                                  <a:lnTo>
                                    <a:pt x="0" y="60"/>
                                  </a:lnTo>
                                  <a:lnTo>
                                    <a:pt x="60" y="6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6640" y="25617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10/2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2586240"/>
                              <a:ext cx="507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8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8840" y="26078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98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360" y="261180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2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2609280"/>
                              <a:ext cx="38160" cy="55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88">
                                  <a:moveTo>
                                    <a:pt x="0" y="8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26542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92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679120"/>
                              <a:ext cx="1260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8840" y="27000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590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2704320"/>
                              <a:ext cx="5076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8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2669400"/>
                              <a:ext cx="720" cy="5508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2666880"/>
                              <a:ext cx="12600" cy="78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24">
                                  <a:moveTo>
                                    <a:pt x="0" y="12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7400" y="27464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66/200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6440" y="2771280"/>
                              <a:ext cx="2844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5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8760" y="2792880"/>
                              <a:ext cx="1688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Coj 20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6440" y="2796480"/>
                              <a:ext cx="1105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4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174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480" y="279396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7400" y="28389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11/2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3480" y="2831400"/>
                              <a:ext cx="41400" cy="31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5" h="50">
                                  <a:moveTo>
                                    <a:pt x="0" y="0"/>
                                  </a:moveTo>
                                  <a:lnTo>
                                    <a:pt x="0" y="50"/>
                                  </a:lnTo>
                                  <a:lnTo>
                                    <a:pt x="65" y="5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2750040"/>
                              <a:ext cx="20880" cy="78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3" h="124">
                                  <a:moveTo>
                                    <a:pt x="0" y="0"/>
                                  </a:moveTo>
                                  <a:lnTo>
                                    <a:pt x="0" y="124"/>
                                  </a:lnTo>
                                  <a:lnTo>
                                    <a:pt x="33" y="124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2144520"/>
                              <a:ext cx="720" cy="68436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142000"/>
                              <a:ext cx="12600" cy="38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600">
                                  <a:moveTo>
                                    <a:pt x="0" y="60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520" y="2884680"/>
                              <a:ext cx="46404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C23-009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2527200"/>
                              <a:ext cx="63360" cy="382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" h="602">
                                  <a:moveTo>
                                    <a:pt x="0" y="0"/>
                                  </a:moveTo>
                                  <a:lnTo>
                                    <a:pt x="0" y="602"/>
                                  </a:lnTo>
                                  <a:lnTo>
                                    <a:pt x="100" y="60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29311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85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2955960"/>
                              <a:ext cx="255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20" y="29775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74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29811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30240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25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048120"/>
                              <a:ext cx="3816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20" y="30697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78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07332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20" y="31158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03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14064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00" y="316224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6456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16620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20" y="32079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90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232800"/>
                              <a:ext cx="1260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3">
                                  <a:moveTo>
                                    <a:pt x="0" y="3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00" y="325440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6007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258360"/>
                              <a:ext cx="720" cy="20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3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0" y="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00" y="330084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7110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325320"/>
                              <a:ext cx="720" cy="124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96">
                                  <a:moveTo>
                                    <a:pt x="0" y="19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33469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585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3371760"/>
                              <a:ext cx="12600" cy="205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23">
                                  <a:moveTo>
                                    <a:pt x="0" y="32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33926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20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3417480"/>
                              <a:ext cx="12600" cy="136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215">
                                  <a:moveTo>
                                    <a:pt x="0" y="21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34390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18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3463920"/>
                              <a:ext cx="72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42">
                                  <a:moveTo>
                                    <a:pt x="0" y="14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34855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28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3510360"/>
                              <a:ext cx="720" cy="66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5">
                                  <a:moveTo>
                                    <a:pt x="0" y="10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35319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44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3556800"/>
                              <a:ext cx="1260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35776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34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160" y="358200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357948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5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680" y="362412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214/20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3616200"/>
                              <a:ext cx="12600" cy="32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51">
                                  <a:moveTo>
                                    <a:pt x="0" y="0"/>
                                  </a:moveTo>
                                  <a:lnTo>
                                    <a:pt x="0" y="51"/>
                                  </a:lnTo>
                                  <a:lnTo>
                                    <a:pt x="20" y="51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367020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591/20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00" y="3582000"/>
                              <a:ext cx="720" cy="11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78">
                                  <a:moveTo>
                                    <a:pt x="0" y="0"/>
                                  </a:moveTo>
                                  <a:lnTo>
                                    <a:pt x="0" y="178"/>
                                  </a:lnTo>
                                  <a:lnTo>
                                    <a:pt x="0" y="178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00" y="3558600"/>
                              <a:ext cx="720" cy="13644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3556800"/>
                              <a:ext cx="12600" cy="11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78">
                                  <a:moveTo>
                                    <a:pt x="0" y="17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37166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93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3741480"/>
                              <a:ext cx="1260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080" y="376236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115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600" y="3766680"/>
                              <a:ext cx="1260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2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00" y="3582000"/>
                              <a:ext cx="720" cy="205200"/>
                            </a:xfrm>
                            <a:prstGeom prst="line">
                              <a:avLst/>
                            </a:prstGeom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454920"/>
                              <a:ext cx="12600" cy="124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196">
                                  <a:moveTo>
                                    <a:pt x="0" y="0"/>
                                  </a:moveTo>
                                  <a:lnTo>
                                    <a:pt x="0" y="196"/>
                                  </a:lnTo>
                                  <a:lnTo>
                                    <a:pt x="20" y="196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00" y="380880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6666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833640"/>
                              <a:ext cx="720" cy="4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69">
                                  <a:moveTo>
                                    <a:pt x="0" y="6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20" y="385524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2197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879720"/>
                              <a:ext cx="72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32">
                                  <a:moveTo>
                                    <a:pt x="0" y="3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3280" y="390132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08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905280"/>
                              <a:ext cx="50760" cy="20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0" h="32">
                                  <a:moveTo>
                                    <a:pt x="0" y="0"/>
                                  </a:moveTo>
                                  <a:lnTo>
                                    <a:pt x="0" y="32"/>
                                  </a:lnTo>
                                  <a:lnTo>
                                    <a:pt x="80" y="32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20" y="394704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03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466440"/>
                              <a:ext cx="12600" cy="505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796">
                                  <a:moveTo>
                                    <a:pt x="0" y="0"/>
                                  </a:moveTo>
                                  <a:lnTo>
                                    <a:pt x="0" y="796"/>
                                  </a:lnTo>
                                  <a:lnTo>
                                    <a:pt x="20" y="796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20" y="3993480"/>
                              <a:ext cx="5068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1116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489480"/>
                              <a:ext cx="12600" cy="528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833">
                                  <a:moveTo>
                                    <a:pt x="0" y="0"/>
                                  </a:moveTo>
                                  <a:lnTo>
                                    <a:pt x="0" y="833"/>
                                  </a:lnTo>
                                  <a:lnTo>
                                    <a:pt x="20" y="833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20" y="4039920"/>
                              <a:ext cx="4852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BID-V904/2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512160"/>
                              <a:ext cx="12600" cy="552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" h="870">
                                  <a:moveTo>
                                    <a:pt x="0" y="0"/>
                                  </a:moveTo>
                                  <a:lnTo>
                                    <a:pt x="0" y="870"/>
                                  </a:lnTo>
                                  <a:lnTo>
                                    <a:pt x="20" y="870"/>
                                  </a:lnTo>
                                </a:path>
                              </a:pathLst>
                            </a:custGeom>
                            <a:noFill/>
                            <a:ln cap="sq" w="432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00" y="4086360"/>
                              <a:ext cx="508680" cy="8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6"/>
                                    <w:b/>
                                    <w:szCs w:val="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DENV-3/VE/LARD5990/2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1275120" y="7356600"/>
                            <a:ext cx="72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51">
                                <a:moveTo>
                                  <a:pt x="0" y="5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3200" y="7378200"/>
                            <a:ext cx="5068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VE/BID-V2191/2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7402680"/>
                            <a:ext cx="1260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33">
                                <a:moveTo>
                                  <a:pt x="0" y="33"/>
                                </a:moveTo>
                                <a:lnTo>
                                  <a:pt x="0" y="0"/>
                                </a:lnTo>
                                <a:lnTo>
                                  <a:pt x="2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9520" y="7424280"/>
                            <a:ext cx="46404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VE/C02-003/2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7428240"/>
                            <a:ext cx="72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3">
                                <a:moveTo>
                                  <a:pt x="0" y="0"/>
                                </a:moveTo>
                                <a:lnTo>
                                  <a:pt x="0" y="33"/>
                                </a:lnTo>
                                <a:lnTo>
                                  <a:pt x="0" y="3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5120" y="7394040"/>
                            <a:ext cx="12600" cy="3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51">
                                <a:moveTo>
                                  <a:pt x="0" y="0"/>
                                </a:moveTo>
                                <a:lnTo>
                                  <a:pt x="0" y="51"/>
                                </a:lnTo>
                                <a:lnTo>
                                  <a:pt x="20" y="51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9520" y="7470720"/>
                            <a:ext cx="46404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VE/C09-006/2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5120" y="6851160"/>
                            <a:ext cx="12600" cy="644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015">
                                <a:moveTo>
                                  <a:pt x="0" y="0"/>
                                </a:moveTo>
                                <a:lnTo>
                                  <a:pt x="0" y="1015"/>
                                </a:lnTo>
                                <a:lnTo>
                                  <a:pt x="20" y="1015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76200" y="7516440"/>
                            <a:ext cx="16452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Mir 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5120" y="6873840"/>
                            <a:ext cx="720" cy="667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051">
                                <a:moveTo>
                                  <a:pt x="0" y="0"/>
                                </a:moveTo>
                                <a:lnTo>
                                  <a:pt x="0" y="1051"/>
                                </a:lnTo>
                                <a:lnTo>
                                  <a:pt x="0" y="1051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2480" y="7562880"/>
                            <a:ext cx="19800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Ara 2001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5120" y="6897240"/>
                            <a:ext cx="25560" cy="690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" h="1087">
                                <a:moveTo>
                                  <a:pt x="0" y="0"/>
                                </a:moveTo>
                                <a:lnTo>
                                  <a:pt x="0" y="1087"/>
                                </a:lnTo>
                                <a:lnTo>
                                  <a:pt x="40" y="1087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76920" y="7609320"/>
                            <a:ext cx="5086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VE/LARD6812/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5120" y="7633800"/>
                            <a:ext cx="720" cy="13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14">
                                <a:moveTo>
                                  <a:pt x="0" y="214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2480" y="7655400"/>
                            <a:ext cx="5086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VE/LARD6722/2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7680240"/>
                            <a:ext cx="12600" cy="6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05">
                                <a:moveTo>
                                  <a:pt x="0" y="105"/>
                                </a:moveTo>
                                <a:lnTo>
                                  <a:pt x="0" y="0"/>
                                </a:lnTo>
                                <a:lnTo>
                                  <a:pt x="2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3200" y="7701120"/>
                            <a:ext cx="5068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VE/BID-V2204/2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7725960"/>
                            <a:ext cx="1260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69">
                                <a:moveTo>
                                  <a:pt x="0" y="69"/>
                                </a:moveTo>
                                <a:lnTo>
                                  <a:pt x="0" y="0"/>
                                </a:lnTo>
                                <a:lnTo>
                                  <a:pt x="2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28400" y="7747560"/>
                            <a:ext cx="5068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VE/BID-V2188/2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7772400"/>
                            <a:ext cx="3816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" h="33">
                                <a:moveTo>
                                  <a:pt x="0" y="33"/>
                                </a:moveTo>
                                <a:lnTo>
                                  <a:pt x="0" y="0"/>
                                </a:ln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9520" y="7794000"/>
                            <a:ext cx="5086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VE/LARD6315/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7797960"/>
                            <a:ext cx="72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3">
                                <a:moveTo>
                                  <a:pt x="0" y="0"/>
                                </a:moveTo>
                                <a:lnTo>
                                  <a:pt x="0" y="33"/>
                                </a:lnTo>
                                <a:lnTo>
                                  <a:pt x="0" y="3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7751520"/>
                            <a:ext cx="720" cy="6732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5120" y="7749720"/>
                            <a:ext cx="12600" cy="7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23">
                                <a:moveTo>
                                  <a:pt x="0" y="123"/>
                                </a:moveTo>
                                <a:lnTo>
                                  <a:pt x="0" y="0"/>
                                </a:lnTo>
                                <a:lnTo>
                                  <a:pt x="2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15080" y="7840440"/>
                            <a:ext cx="19800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Ara 2001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7865280"/>
                            <a:ext cx="2556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" h="69">
                                <a:moveTo>
                                  <a:pt x="0" y="69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9520" y="7886160"/>
                            <a:ext cx="22032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C 2001A 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7911000"/>
                            <a:ext cx="72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3">
                                <a:moveTo>
                                  <a:pt x="0" y="3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9160" y="7932600"/>
                            <a:ext cx="22176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C 2001B 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7936200"/>
                            <a:ext cx="72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3">
                                <a:moveTo>
                                  <a:pt x="0" y="0"/>
                                </a:moveTo>
                                <a:lnTo>
                                  <a:pt x="0" y="33"/>
                                </a:lnTo>
                                <a:lnTo>
                                  <a:pt x="0" y="3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7720" y="7913520"/>
                            <a:ext cx="720" cy="4392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5120" y="7832880"/>
                            <a:ext cx="12600" cy="7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23">
                                <a:moveTo>
                                  <a:pt x="0" y="0"/>
                                </a:moveTo>
                                <a:lnTo>
                                  <a:pt x="0" y="123"/>
                                </a:lnTo>
                                <a:lnTo>
                                  <a:pt x="20" y="12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9520" y="7978680"/>
                            <a:ext cx="1918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Mir 2001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5120" y="7104960"/>
                            <a:ext cx="12600" cy="898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415">
                                <a:moveTo>
                                  <a:pt x="0" y="0"/>
                                </a:moveTo>
                                <a:lnTo>
                                  <a:pt x="0" y="1415"/>
                                </a:lnTo>
                                <a:lnTo>
                                  <a:pt x="20" y="1415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9520" y="8025120"/>
                            <a:ext cx="1918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Mir 2001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5120" y="7128000"/>
                            <a:ext cx="12600" cy="92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451">
                                <a:moveTo>
                                  <a:pt x="0" y="0"/>
                                </a:moveTo>
                                <a:lnTo>
                                  <a:pt x="0" y="1451"/>
                                </a:lnTo>
                                <a:lnTo>
                                  <a:pt x="20" y="1451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9520" y="8070840"/>
                            <a:ext cx="1918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Mir 2001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5120" y="7151400"/>
                            <a:ext cx="12600" cy="9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487">
                                <a:moveTo>
                                  <a:pt x="0" y="0"/>
                                </a:moveTo>
                                <a:lnTo>
                                  <a:pt x="0" y="1487"/>
                                </a:lnTo>
                                <a:lnTo>
                                  <a:pt x="20" y="1487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9920" y="8117280"/>
                            <a:ext cx="17064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Ara 2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8142120"/>
                            <a:ext cx="5076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33">
                                <a:moveTo>
                                  <a:pt x="0" y="33"/>
                                </a:moveTo>
                                <a:lnTo>
                                  <a:pt x="0" y="0"/>
                                </a:lnTo>
                                <a:lnTo>
                                  <a:pt x="8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9520" y="8163720"/>
                            <a:ext cx="1918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Mir 2001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8167320"/>
                            <a:ext cx="72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3">
                                <a:moveTo>
                                  <a:pt x="0" y="0"/>
                                </a:moveTo>
                                <a:lnTo>
                                  <a:pt x="0" y="33"/>
                                </a:lnTo>
                                <a:lnTo>
                                  <a:pt x="0" y="3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5120" y="7185600"/>
                            <a:ext cx="12600" cy="9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542">
                                <a:moveTo>
                                  <a:pt x="0" y="0"/>
                                </a:moveTo>
                                <a:lnTo>
                                  <a:pt x="0" y="1542"/>
                                </a:lnTo>
                                <a:lnTo>
                                  <a:pt x="20" y="1542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5120" y="3015000"/>
                            <a:ext cx="720" cy="257292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5120" y="5592600"/>
                            <a:ext cx="720" cy="257256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2520" y="4235400"/>
                            <a:ext cx="12600" cy="1354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133">
                                <a:moveTo>
                                  <a:pt x="0" y="0"/>
                                </a:moveTo>
                                <a:lnTo>
                                  <a:pt x="0" y="2133"/>
                                </a:lnTo>
                                <a:lnTo>
                                  <a:pt x="20" y="213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2520" y="2876400"/>
                            <a:ext cx="720" cy="135432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6960" y="3533040"/>
                            <a:ext cx="25560" cy="699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" h="1102">
                                <a:moveTo>
                                  <a:pt x="0" y="0"/>
                                </a:moveTo>
                                <a:lnTo>
                                  <a:pt x="0" y="1102"/>
                                </a:lnTo>
                                <a:lnTo>
                                  <a:pt x="40" y="1102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6160" y="3531240"/>
                            <a:ext cx="10800" cy="72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4360" y="3113280"/>
                            <a:ext cx="720" cy="41796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1760" y="2793240"/>
                            <a:ext cx="12600" cy="31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500">
                                <a:moveTo>
                                  <a:pt x="0" y="0"/>
                                </a:moveTo>
                                <a:lnTo>
                                  <a:pt x="0" y="500"/>
                                </a:lnTo>
                                <a:lnTo>
                                  <a:pt x="20" y="50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1760" y="2147400"/>
                            <a:ext cx="720" cy="96336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9200" y="2145600"/>
                            <a:ext cx="142200" cy="304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4" h="4790">
                                <a:moveTo>
                                  <a:pt x="0" y="4790"/>
                                </a:moveTo>
                                <a:lnTo>
                                  <a:pt x="0" y="0"/>
                                </a:lnTo>
                                <a:lnTo>
                                  <a:pt x="224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60640" y="8209800"/>
                            <a:ext cx="4240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ID/85-159/19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69200" y="5191920"/>
                            <a:ext cx="88920" cy="304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0" h="4791">
                                <a:moveTo>
                                  <a:pt x="0" y="0"/>
                                </a:moveTo>
                                <a:lnTo>
                                  <a:pt x="0" y="4791"/>
                                </a:lnTo>
                                <a:lnTo>
                                  <a:pt x="140" y="4791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5520" y="5189400"/>
                            <a:ext cx="14040" cy="1542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" h="2430">
                                <a:moveTo>
                                  <a:pt x="0" y="2430"/>
                                </a:moveTo>
                                <a:lnTo>
                                  <a:pt x="0" y="0"/>
                                </a:lnTo>
                                <a:lnTo>
                                  <a:pt x="22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4240" y="8255520"/>
                            <a:ext cx="4024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LK/1266/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55520" y="6736680"/>
                            <a:ext cx="196200" cy="1543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9" h="2431">
                                <a:moveTo>
                                  <a:pt x="0" y="0"/>
                                </a:moveTo>
                                <a:lnTo>
                                  <a:pt x="0" y="2431"/>
                                </a:lnTo>
                                <a:lnTo>
                                  <a:pt x="309" y="2431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6734160"/>
                            <a:ext cx="26640" cy="79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" h="1250">
                                <a:moveTo>
                                  <a:pt x="0" y="1250"/>
                                </a:moveTo>
                                <a:lnTo>
                                  <a:pt x="0" y="0"/>
                                </a:lnTo>
                                <a:lnTo>
                                  <a:pt x="42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60280" y="8301960"/>
                            <a:ext cx="4132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WS/1696/19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7532280"/>
                            <a:ext cx="129600" cy="794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4" h="1251">
                                <a:moveTo>
                                  <a:pt x="0" y="0"/>
                                </a:moveTo>
                                <a:lnTo>
                                  <a:pt x="0" y="1251"/>
                                </a:lnTo>
                                <a:lnTo>
                                  <a:pt x="204" y="1251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5840" y="7529760"/>
                            <a:ext cx="23040" cy="442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" h="697">
                                <a:moveTo>
                                  <a:pt x="0" y="697"/>
                                </a:moveTo>
                                <a:lnTo>
                                  <a:pt x="0" y="0"/>
                                </a:lnTo>
                                <a:lnTo>
                                  <a:pt x="36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5800" y="8348400"/>
                            <a:ext cx="4024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LK/1326/19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05840" y="8373240"/>
                            <a:ext cx="38160" cy="20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" h="32">
                                <a:moveTo>
                                  <a:pt x="0" y="32"/>
                                </a:moveTo>
                                <a:lnTo>
                                  <a:pt x="0" y="0"/>
                                </a:ln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58400" y="8394120"/>
                            <a:ext cx="4024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LK/1594/19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05840" y="8398440"/>
                            <a:ext cx="50760" cy="20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32">
                                <a:moveTo>
                                  <a:pt x="0" y="0"/>
                                </a:moveTo>
                                <a:lnTo>
                                  <a:pt x="0" y="32"/>
                                </a:lnTo>
                                <a:lnTo>
                                  <a:pt x="80" y="32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5840" y="7976880"/>
                            <a:ext cx="720" cy="44208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1080" y="7974360"/>
                            <a:ext cx="374760" cy="25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0" h="400">
                                <a:moveTo>
                                  <a:pt x="0" y="400"/>
                                </a:moveTo>
                                <a:lnTo>
                                  <a:pt x="0" y="0"/>
                                </a:lnTo>
                                <a:lnTo>
                                  <a:pt x="59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90720" y="8440560"/>
                            <a:ext cx="58284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TH/CH53489D73-1/19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80280" y="8465040"/>
                            <a:ext cx="756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" h="33">
                                <a:moveTo>
                                  <a:pt x="0" y="33"/>
                                </a:moveTo>
                                <a:lnTo>
                                  <a:pt x="0" y="0"/>
                                </a:lnTo>
                                <a:lnTo>
                                  <a:pt x="12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08320" y="8486640"/>
                            <a:ext cx="42984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TH/C0360/19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80280" y="8490600"/>
                            <a:ext cx="42624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1" h="33">
                                <a:moveTo>
                                  <a:pt x="0" y="0"/>
                                </a:moveTo>
                                <a:lnTo>
                                  <a:pt x="0" y="33"/>
                                </a:lnTo>
                                <a:lnTo>
                                  <a:pt x="671" y="3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1080" y="8233560"/>
                            <a:ext cx="349200" cy="255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50" h="402">
                                <a:moveTo>
                                  <a:pt x="0" y="0"/>
                                </a:moveTo>
                                <a:lnTo>
                                  <a:pt x="0" y="402"/>
                                </a:lnTo>
                                <a:lnTo>
                                  <a:pt x="550" y="402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720" y="8231040"/>
                            <a:ext cx="315720" cy="16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7" h="253">
                                <a:moveTo>
                                  <a:pt x="0" y="253"/>
                                </a:moveTo>
                                <a:lnTo>
                                  <a:pt x="0" y="0"/>
                                </a:lnTo>
                                <a:lnTo>
                                  <a:pt x="497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2760" y="8533080"/>
                            <a:ext cx="4006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PF/3050/19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5720" y="8395920"/>
                            <a:ext cx="25524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2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402" y="255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960" y="8393400"/>
                            <a:ext cx="50760" cy="102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162">
                                <a:moveTo>
                                  <a:pt x="0" y="162"/>
                                </a:moveTo>
                                <a:lnTo>
                                  <a:pt x="0" y="0"/>
                                </a:lnTo>
                                <a:lnTo>
                                  <a:pt x="8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8578800"/>
                            <a:ext cx="38988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ID/1280/19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960" y="8501400"/>
                            <a:ext cx="93240" cy="10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161">
                                <a:moveTo>
                                  <a:pt x="0" y="0"/>
                                </a:moveTo>
                                <a:lnTo>
                                  <a:pt x="0" y="161"/>
                                </a:lnTo>
                                <a:lnTo>
                                  <a:pt x="147" y="161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40" y="8498880"/>
                            <a:ext cx="21852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4" h="114">
                                <a:moveTo>
                                  <a:pt x="0" y="114"/>
                                </a:moveTo>
                                <a:lnTo>
                                  <a:pt x="0" y="0"/>
                                </a:lnTo>
                                <a:lnTo>
                                  <a:pt x="344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080" y="8625240"/>
                            <a:ext cx="42624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TL/ET209/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6440" y="8576280"/>
                            <a:ext cx="13284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9" h="116">
                                <a:moveTo>
                                  <a:pt x="0" y="0"/>
                                </a:moveTo>
                                <a:lnTo>
                                  <a:pt x="0" y="116"/>
                                </a:lnTo>
                                <a:lnTo>
                                  <a:pt x="209" y="116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120" y="8671680"/>
                            <a:ext cx="38340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6"/>
                                  <w:b/>
                                  <w:szCs w:val="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DENV-3/ID/PI64/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6440" y="8599320"/>
                            <a:ext cx="17352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3" h="153">
                                <a:moveTo>
                                  <a:pt x="0" y="0"/>
                                </a:moveTo>
                                <a:lnTo>
                                  <a:pt x="0" y="153"/>
                                </a:lnTo>
                                <a:lnTo>
                                  <a:pt x="273" y="15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440" y="8498880"/>
                            <a:ext cx="720" cy="9576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5360" y="817164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5360" y="76791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5360" y="74325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0920" y="675504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7960" y="67323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5360" y="683244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0360" y="57855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760" y="57351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8520" y="556272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760" y="543888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7960" y="530784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0920" y="493092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7960" y="500004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5160" y="47232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760" y="463032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6120" y="42609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3520" y="43383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5160" y="42264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5360" y="44247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760" y="38304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0920" y="333684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5360" y="33426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2760" y="559692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4400" y="423972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7200" y="27216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4600" y="26211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2000" y="24015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7440" y="235188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5040" y="212148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1000" y="19368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2640" y="195948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5800" y="16743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148968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2240" y="11664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3320" y="12261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3320" y="110484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8520" y="75888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6120" y="7275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5920" y="3117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3520" y="69156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3320" y="1152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2200" y="11106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3640" y="207504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7400" y="66636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0760" y="74592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7720" y="790380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2160" y="849492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2960" y="816048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840" y="8428320"/>
                            <a:ext cx="5976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7560" y="8775720"/>
                            <a:ext cx="138600" cy="72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560" y="8757360"/>
                            <a:ext cx="720" cy="3672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800" y="8757360"/>
                            <a:ext cx="720" cy="3672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360" y="8792280"/>
                            <a:ext cx="10224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MS Sans Serif" w:hAnsi="MS Sans Serif" w:eastAsia="Times New Roman" w:cs="MS Sans Serif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33pt;height:701.5pt" coordorigin="0,0" coordsize="6660,14030">
                <v:rect id="shape_0" stroked="f" o:allowincell="f" style="position:absolute;left:0;top:0;width:6659;height:1402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908;top:54;width:1164;height:7273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131;top:54;width:72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EC8801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2l0,0l0,0e" stroked="t" o:allowincell="f" style="position:absolute;left:2128;top:93;width:0;height:31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32;top:127;width:75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EC15082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2l0,32e" stroked="t" o:allowincell="f" style="position:absolute;left:2128;top:133;width:0;height:31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coordsize="60,471" path="m0,471l0,0l60,0e" stroked="t" o:allowincell="f" style="position:absolute;left:2068;top:129;width:59;height:470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12;top:199;width:71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FST346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837" path="m0,837l0,0l20,0e" stroked="t" o:allowincell="f" style="position:absolute;left:2088;top:238;width:19;height:836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333;top:272;width:72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EC9110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22,324" path="m0,324l0,0l222,0e" stroked="t" o:allowincell="f" style="position:absolute;left:2108;top:311;width:221;height:323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71;top:345;width:74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IQD1728/2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214" path="m0,214l0,0l20,0e" stroked="t" o:allowincell="f" style="position:absolute;left:2148;top:384;width:19;height:213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291;top:418;width:72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EC4860/20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40,51" path="m0,51l0,0l140,0e" stroked="t" o:allowincell="f" style="position:absolute;left:2148;top:456;width:139;height:50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212;top:490;width:70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MFI624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3" path="m0,33l0,0l40,0e" stroked="t" o:allowincell="f" style="position:absolute;left:2168;top:529;width:39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251;top:563;width:76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OBT4024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80,33" path="m0,0l0,33l80,33e" stroked="t" o:allowincell="f" style="position:absolute;left:2168;top:569;width:79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coordsize="20,51" path="m0,0l0,51l20,51e" stroked="t" o:allowincell="f" style="position:absolute;left:2148;top:515;width:19;height:50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52;top:636;width:71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FSL706/2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69l0,0l0,0e" stroked="t" o:allowincell="f" style="position:absolute;left:2148;top:675;width:0;height:68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72;top:708;width:74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FSL1212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33l0,0l20,0e" stroked="t" o:allowincell="f" style="position:absolute;left:2148;top:747;width:19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72;top:781;width:75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JQD5132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0l0,33l20,33e" stroked="t" o:allowincell="f" style="position:absolute;left:2148;top:787;width:19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line id="shape_0" from="2148,606" to="2148,819" stroked="t" o:allowincell="f" style="position:absolute;mso-position-horizontal-relative:char">
                    <v:stroke color="aqua" weight="4320" joinstyle="miter" endcap="square"/>
                    <v:fill o:detectmouseclick="t" on="false"/>
                    <w10:wrap type="none"/>
                  </v:line>
                  <v:shape id="shape_0" coordsize="40,142" path="m0,142l0,0l40,0e" stroked="t" o:allowincell="f" style="position:absolute;left:2108;top:602;width:39;height:141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271;top:854;width:72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EC923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60,142" path="m0,0l0,142l160,142e" stroked="t" o:allowincell="f" style="position:absolute;left:2108;top:751;width:159;height:141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11;top:927;width:76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OBT1467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179l0,179e" stroked="t" o:allowincell="f" style="position:absolute;left:2108;top:787;width:0;height:178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line id="shape_0" from="2108,642" to="2108,965" stroked="t" o:allowincell="f" style="position:absolute;mso-position-horizontal-relative:char">
                    <v:stroke color="aqua" weight="4320" joinstyle="miter" endcap="square"/>
                    <v:fill o:detectmouseclick="t" on="false"/>
                    <w10:wrap type="none"/>
                  </v:line>
                  <v:shape id="shape_0" coordsize="20,637" path="m0,637l0,0l20,0e" stroked="t" o:allowincell="f" style="position:absolute;left:2088;top:638;width:19;height:636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92;top:999;width:71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FSP581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69" path="m0,69l0,0l60,0e" stroked="t" o:allowincell="f" style="position:absolute;left:2128;top:1038;width:59;height:68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92;top:1072;width:71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FST145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69" path="m0,69l0,0l20,0e" stroked="t" o:allowincell="f" style="position:absolute;left:2168;top:1111;width:19;height:68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92;top:1145;width:71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FST312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33l0,0l20,0e" stroked="t" o:allowincell="f" style="position:absolute;left:2168;top:1184;width:19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91;top:1218;width:76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OBT2812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0l0,33l20,33e" stroked="t" o:allowincell="f" style="position:absolute;left:2168;top:1224;width:19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line id="shape_0" from="2168,1187" to="2168,1256" stroked="t" o:allowincell="f" style="position:absolute;mso-position-horizontal-relative:char">
                    <v:stroke color="aqua" weight="4320" joinstyle="miter" endcap="square"/>
                    <v:fill o:detectmouseclick="t" on="false"/>
                    <w10:wrap type="none"/>
                  </v:line>
                  <v:shape id="shape_0" coordsize="40,69" path="m0,0l0,69l40,69e" stroked="t" o:allowincell="f" style="position:absolute;left:2128;top:1115;width:39;height:68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coordsize="20,142" path="m0,142l0,0l20,0e" stroked="t" o:allowincell="f" style="position:absolute;left:2108;top:1111;width:19;height:141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32;top:1290;width:76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OBS8852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33l0,0l20,0e" stroked="t" o:allowincell="f" style="position:absolute;left:2108;top:1329;width:19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71;top:1363;width:72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EC8241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33" path="m0,0l0,33l60,33e" stroked="t" o:allowincell="f" style="position:absolute;left:2108;top:1369;width:59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line id="shape_0" from="2108,1260" to="2108,1401" stroked="t" o:allowincell="f" style="position:absolute;mso-position-horizontal-relative:char">
                    <v:stroke color="aqua" weight="4320" joinstyle="miter" endcap="square"/>
                    <v:fill o:detectmouseclick="t" on="false"/>
                    <w10:wrap type="none"/>
                  </v:line>
                  <v:shape id="shape_0" coordsize="20,232" path="m0,232l0,0l20,0e" stroked="t" o:allowincell="f" style="position:absolute;left:2088;top:1257;width:19;height:231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12;top:1436;width:71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E/FST289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123" path="m0,123l0,0l20,0e" stroked="t" o:allowincell="f" style="position:absolute;left:2088;top:1475;width:19;height:12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12;top:1509;width:76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OBS8857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87" path="m0,87l0,0l20,0e" stroked="t" o:allowincell="f" style="position:absolute;left:2088;top:1548;width:19;height:86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71;top:1581;width:72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EC926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80,51" path="m0,51l0,0l80,0e" stroked="t" o:allowincell="f" style="position:absolute;left:2088;top:1620;width:79;height:50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31;top:1654;width:746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CU/CUBA21/2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128;top:1693;width:0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31;top:1727;width:78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CU/CUBA580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128;top:1733;width:0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coordsize="40,51" path="m0,0l0,51l40,51e" stroked="t" o:allowincell="f" style="position:absolute;left:2088;top:1678;width:39;height:50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131;top:1800;width:72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EC/EC5080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79l0,0l0,0e" stroked="t" o:allowincell="f" style="position:absolute;left:2128;top:1838;width:0;height:78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271;top:1872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R/BID-V1090/199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268;top:1911;width:0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271;top:1945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R/BID-V1091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268;top:1951;width:0;height:32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coordsize="124,50" path="m0,50l0,0l124,0e" stroked="t" o:allowincell="f" style="position:absolute;left:2144;top:1948;width:123;height:49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250;top:2018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59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02,51" path="m0,0l0,51l102,51e" stroked="t" o:allowincell="f" style="position:absolute;left:2144;top:2006;width:101;height:50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coordsize="16,78" path="m0,0l0,78l16,78e" stroked="t" o:allowincell="f" style="position:absolute;left:2128;top:1924;width:15;height:77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coordsize="40,329" path="m0,0l0,329l40,329e" stroked="t" o:allowincell="f" style="position:absolute;left:2088;top:1591;width:39;height:328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line id="shape_0" from="2088,1082" to="2088,1919" stroked="t" o:allowincell="f" style="position:absolute;mso-position-horizontal-relative:char">
                    <v:stroke color="aqua" weight="4320" joinstyle="miter" endcap="square"/>
                    <v:fill o:detectmouseclick="t" on="false"/>
                    <w10:wrap type="none"/>
                  </v:line>
                  <v:shape id="shape_0" coordsize="20,471" path="m0,0l0,471l20,471e" stroked="t" o:allowincell="f" style="position:absolute;left:2068;top:607;width:19;height:470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shape id="shape_0" stroked="f" o:allowincell="f" style="position:absolute;left:2400;top:2091;width:285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Gua 20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329,996" path="m0,0l0,996l329,996e" stroked="t" o:allowincell="f" style="position:absolute;left:2068;top:1133;width:328;height:995;mso-wrap-style:none;v-text-anchor:middle;mso-position-horizontal-relative:char">
                    <v:fill o:detectmouseclick="t" on="false"/>
                    <v:stroke color="aqua" weight="4320" joinstyle="miter" endcap="square"/>
                    <w10:wrap type="none"/>
                  </v:shape>
                  <v:line id="shape_0" from="2068,129" to="2068,1125" stroked="t" o:allowincell="f" style="position:absolute;mso-position-horizontal-relative:char">
                    <v:stroke color="aqua" weight="4320" joinstyle="miter" endcap="square"/>
                    <v:fill o:detectmouseclick="t" on="false"/>
                    <w10:wrap type="none"/>
                  </v:line>
                  <v:line id="shape_0" from="2052,1129" to="2067,1129" stroked="t" o:allowincell="f" style="position:absolute;mso-position-horizontal-relative:char">
                    <v:stroke color="aqua" weight="4320" joinstyle="miter" endcap="square"/>
                    <v:fill o:detectmouseclick="t" on="false"/>
                    <w10:wrap type="none"/>
                  </v:line>
                  <v:shape id="shape_0" stroked="f" o:allowincell="f" style="position:absolute;left:2209;top:2163;width:76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BR/BR74886/2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40,387" path="m0,387l0,0l140,0e" stroked="t" o:allowincell="f" style="position:absolute;left:2066;top:2202;width:139;height:386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09;top:2236;width:65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Q/1243/19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705" path="m0,705l0,0l20,0e" stroked="t" o:allowincell="f" style="position:absolute;left:2086;top:2275;width:19;height:704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209;top:2309;width:65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Q/2023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20,152" path="m0,152l0,0l120,0e" stroked="t" o:allowincell="f" style="position:absolute;left:2086;top:2348;width:119;height:151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49;top:2381;width:616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Y/AS9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146;top:2420;width:0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49;top:2454;width:65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Y/AS10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146;top:2460;width:0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coordsize="40,200" path="m0,200l0,0l40,0e" stroked="t" o:allowincell="f" style="position:absolute;left:2106;top:2457;width:39;height:199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89;top:2527;width:62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BR/PV5/2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87" path="m0,87l0,0l40,0e" stroked="t" o:allowincell="f" style="position:absolute;left:2146;top:2566;width:39;height:86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70;top:2599;width:607;height:6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Y/PJ6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105l0,0l0,0e" stroked="t" o:allowincell="f" style="position:absolute;left:2166;top:2639;width:0;height:104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90;top:2671;width:607;height:6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Y/PJ7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186;top:2711;width:0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90;top:2744;width:607;height:6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Y/PJ5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186;top:2751;width:0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coordsize="20,51" path="m0,51l0,0l20,0e" stroked="t" o:allowincell="f" style="position:absolute;left:2166;top:2748;width:19;height:50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90;top:2817;width:607;height:6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Y/PJ4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51" path="m0,0l0,51l20,51e" stroked="t" o:allowincell="f" style="position:absolute;left:2166;top:2806;width:19;height:50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line id="shape_0" from="2166,2751" to="2166,2856" stroked="t" o:allowincell="f" style="position:absolute;mso-position-horizontal-relative:char">
                    <v:stroke color="lime" weight="4320" joinstyle="miter" endcap="square"/>
                    <v:fill o:detectmouseclick="t" on="false"/>
                    <w10:wrap type="none"/>
                  </v:line>
                  <v:shape id="shape_0" coordsize="20,88" path="m0,0l0,88l20,88e" stroked="t" o:allowincell="f" style="position:absolute;left:2146;top:2660;width:19;height:87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coordsize="20,205" path="m0,205l0,0l20,0e" stroked="t" o:allowincell="f" style="position:absolute;left:2126;top:2657;width:19;height:204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250;top:2891;width:65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Y/FM11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50" path="m0,50l0,0l40,0e" stroked="t" o:allowincell="f" style="position:absolute;left:2206;top:2930;width:39;height:49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229;top:2963;width:616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Y/YA2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226;top:3002;width:0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269;top:3036;width:65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Y/AS12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3" path="m0,0l0,33l40,33e" stroked="t" o:allowincell="f" style="position:absolute;left:2226;top:3042;width:39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coordsize="20,51" path="m0,0l0,51l20,51e" stroked="t" o:allowincell="f" style="position:absolute;left:2206;top:2988;width:19;height:50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209;top:3109;width:73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BO/FSB413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106l0,106e" stroked="t" o:allowincell="f" style="position:absolute;left:2206;top:3042;width:0;height:105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209;top:3182;width:73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BO/FSB439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141l0,141e" stroked="t" o:allowincell="f" style="position:absolute;left:2206;top:3079;width:0;height:140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line id="shape_0" from="2206,2930" to="2206,3070" stroked="t" o:allowincell="f" style="position:absolute;mso-position-horizontal-relative:char">
                    <v:stroke color="lime" weight="4320" joinstyle="miter" endcap="square"/>
                    <v:fill o:detectmouseclick="t" on="false"/>
                    <w10:wrap type="none"/>
                  </v:line>
                  <v:shape id="shape_0" coordsize="80,205" path="m0,0l0,205l80,205e" stroked="t" o:allowincell="f" style="position:absolute;left:2126;top:2870;width:79;height:204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coordsize="20,202" path="m0,0l0,202l20,202e" stroked="t" o:allowincell="f" style="position:absolute;left:2106;top:2664;width:19;height:201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coordsize="20,152" path="m0,0l0,152l20,152e" stroked="t" o:allowincell="f" style="position:absolute;left:2086;top:2508;width:19;height:151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29;top:3254;width:65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Q/1706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33l0,0l20,0e" stroked="t" o:allowincell="f" style="position:absolute;left:2106;top:3293;width:19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09;top:3327;width:65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Q/1567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106;top:3333;width:0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coordsize="20,488" path="m0,0l0,488l20,488e" stroked="t" o:allowincell="f" style="position:absolute;left:2086;top:2842;width:19;height:487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89;top:3400;width:65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Q/2012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00,32" path="m0,32l0,0l100,0e" stroked="t" o:allowincell="f" style="position:absolute;left:2086;top:3439;width:99;height:31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30;top:3473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11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2" path="m0,0l0,32l40,32e" stroked="t" o:allowincell="f" style="position:absolute;left:2086;top:3479;width:39;height:31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69;top:3545;width:78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CU/CUBA116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80,51" path="m0,51l0,0l80,0e" stroked="t" o:allowincell="f" style="position:absolute;left:2086;top:3584;width:79;height:50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69;top:3618;width:62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BR/PV4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166;top:3657;width:0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stroked="f" o:allowincell="f" style="position:absolute;left:2169;top:3691;width:626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BR/BR8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166;top:3697;width:0;height:32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shape id="shape_0" coordsize="80,51" path="m0,0l0,51l80,51e" stroked="t" o:allowincell="f" style="position:absolute;left:2086;top:3642;width:79;height:50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line id="shape_0" from="2086,2988" to="2086,3692" stroked="t" o:allowincell="f" style="position:absolute;mso-position-horizontal-relative:char">
                    <v:stroke color="lime" weight="4320" joinstyle="miter" endcap="square"/>
                    <v:fill o:detectmouseclick="t" on="false"/>
                    <w10:wrap type="none"/>
                  </v:line>
                  <v:shape id="shape_0" coordsize="20,387" path="m0,0l0,387l20,387e" stroked="t" o:allowincell="f" style="position:absolute;left:2066;top:2597;width:19;height:386;mso-wrap-style:none;v-text-anchor:middle;mso-position-horizontal-relative:char">
                    <v:fill o:detectmouseclick="t" on="false"/>
                    <v:stroke color="lime" weight="4320" joinstyle="miter" endcap="square"/>
                    <w10:wrap type="none"/>
                  </v:shape>
                  <v:line id="shape_0" from="2052,2593" to="2065,2593" stroked="t" o:allowincell="f" style="position:absolute;mso-position-horizontal-relative:char">
                    <v:stroke color="lime" weight="4320" joinstyle="miter" endcap="square"/>
                    <v:fill o:detectmouseclick="t" on="false"/>
                    <w10:wrap type="none"/>
                  </v:line>
                  <v:line id="shape_0" from="2048,1129" to="2048,1856" stroked="t" o:allowincell="f" style="position:absolute;mso-position-horizontal-relative:char">
                    <v:stroke color="black" weight="4320" joinstyle="miter" endcap="square"/>
                    <v:fill o:detectmouseclick="t" on="false"/>
                    <w10:wrap type="none"/>
                  </v:line>
                  <v:line id="shape_0" from="2048,1864" to="2048,2592" stroked="t" o:allowincell="f" style="position:absolute;mso-position-horizontal-relative:char">
                    <v:stroke color="black" weight="4320" joinstyle="miter" endcap="square"/>
                    <v:fill o:detectmouseclick="t" on="false"/>
                    <w10:wrap type="none"/>
                  </v:line>
                  <v:shape id="shape_0" coordsize="140,1515" path="m0,1515l0,0l140,0e" stroked="t" o:allowincell="f" style="position:absolute;left:1908;top:1860;width:139;height:1514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1970;top:3763;width:766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PA/PANAMA/19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3" path="m0,33l0,0l40,0e" stroked="t" o:allowincell="f" style="position:absolute;left:1928;top:3802;width:39;height:32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1970;top:3836;width:546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NI/24/19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3" path="m0,0l0,33l40,33e" stroked="t" o:allowincell="f" style="position:absolute;left:1928;top:3842;width:39;height:32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1971;top:3909;width:64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X/4841/19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33l0,0l20,0e" stroked="t" o:allowincell="f" style="position:absolute;left:1948;top:3948;width:19;height:32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1990;top:3982;width:77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X/OAXACA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3" path="m0,0l0,33l40,33e" stroked="t" o:allowincell="f" style="position:absolute;left:1948;top:3988;width:39;height:32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coordsize="20,87" path="m0,0l0,87l20,87e" stroked="t" o:allowincell="f" style="position:absolute;left:1928;top:3897;width:19;height:86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line id="shape_0" from="1928,3802" to="1928,3889" stroked="t" o:allowincell="f" style="position:absolute;mso-position-horizontal-relative:char">
                    <v:stroke color="black" weight="4320" joinstyle="miter" endcap="square"/>
                    <v:fill o:detectmouseclick="t" on="false"/>
                    <w10:wrap type="none"/>
                  </v:line>
                  <v:shape id="shape_0" coordsize="20,499" path="m0,499l0,0l20,0e" stroked="t" o:allowincell="f" style="position:absolute;left:1908;top:3893;width:19;height:498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1991;top:4054;width:64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X/6097/19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88" path="m0,88l0,0l40,0e" stroked="t" o:allowincell="f" style="position:absolute;left:1948;top:4093;width:39;height:87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1971;top:4127;width:64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X/6889/19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51" path="m0,51l0,0l20,0e" stroked="t" o:allowincell="f" style="position:absolute;left:1948;top:4166;width:19;height:50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1971;top:4200;width:64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X/6896/19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1968;top:4239;width:0;height:32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1971;top:4273;width:64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X/6883/19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1968;top:4279;width:0;height:32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coordsize="20,51" path="m0,0l0,51l20,51e" stroked="t" o:allowincell="f" style="position:absolute;left:1948;top:4224;width:19;height:50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1991;top:4345;width:64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MX/6584/19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142" path="m0,0l0,142l40,142e" stroked="t" o:allowincell="f" style="position:absolute;left:1948;top:4242;width:39;height:141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line id="shape_0" from="1948,4093" to="1948,4234" stroked="t" o:allowincell="f" style="position:absolute;mso-position-horizontal-relative:char">
                    <v:stroke color="black" weight="4320" joinstyle="miter" endcap="square"/>
                    <v:fill o:detectmouseclick="t" on="false"/>
                    <w10:wrap type="none"/>
                  </v:line>
                  <v:shape id="shape_0" coordsize="20,656" path="m0,656l0,0l20,0e" stroked="t" o:allowincell="f" style="position:absolute;left:1928;top:4239;width:19;height:655;mso-wrap-style:none;v-text-anchor:middle;mso-position-horizontal-relative:char">
                    <v:fill o:detectmouseclick="t" on="false"/>
                    <v:stroke color="black" weight="4320" joinstyle="miter" endcap="square"/>
                    <w10:wrap type="none"/>
                  </v:shape>
                  <v:shape id="shape_0" stroked="f" o:allowincell="f" style="position:absolute;left:2072;top:4418;width:341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Aruba 19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22,1100" path="m0,1100l0,0l122,0e" stroked="t" o:allowincell="f" style="position:absolute;left:1948;top:4457;width:121;height:1099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1991;top:449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114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1988;top:4530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1991;top:4564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05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1988;top:4570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1991;top:4636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12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9l0,69e" stroked="t" o:allowincell="f" style="position:absolute;left:1988;top:4606;width:0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4709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19/200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33" path="m0,33l0,0l60,0e" stroked="t" o:allowincell="f" style="position:absolute;left:2008;top:4748;width:5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2;top:4782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75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08;top:4788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2;top:4855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13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9l0,69e" stroked="t" o:allowincell="f" style="position:absolute;left:2008;top:4824;width:0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1;top:4927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6667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2361l0,0l0,0e" stroked="t" o:allowincell="f" style="position:absolute;left:2008;top:4966;width:0;height:236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5000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96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955" path="m0,955l0,0l40,0e" stroked="t" o:allowincell="f" style="position:absolute;left:2008;top:5039;width:39;height:954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2;top:5073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79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2l0,0l0,0e" stroked="t" o:allowincell="f" style="position:absolute;left:2028;top:5112;width:0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1;top:5146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6397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2l0,32e" stroked="t" o:allowincell="f" style="position:absolute;left:2028;top:5152;width:0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5218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16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78" path="m0,378l0,0l40,0e" stroked="t" o:allowincell="f" style="position:absolute;left:2048;top:5257;width:39;height:377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529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09/2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068;top:5330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5364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08/2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68;top:5370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124" path="m0,124l0,0l20,0e" stroked="t" o:allowincell="f" style="position:absolute;left:2048;top:5366;width:19;height:123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5436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86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048;top:5475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1;top:5509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6668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0l0,33l20,33e" stroked="t" o:allowincell="f" style="position:absolute;left:2048;top:5515;width:1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1;top:5582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6411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9l0,69e" stroked="t" o:allowincell="f" style="position:absolute;left:2048;top:5552;width:0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1;top:5655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6318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160" path="m0,0l0,160l20,160e" stroked="t" o:allowincell="f" style="position:absolute;left:2048;top:5534;width:19;height:159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</v:group>
                <v:group id="shape_0" style="position:absolute;left:2008;top:5112;width:982;height:6573">
                  <v:shape id="shape_0" stroked="f" o:allowincell="f" style="position:absolute;left:2091;top:5727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7984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215l0,0l0,0e" stroked="t" o:allowincell="f" style="position:absolute;left:2088;top:5766;width:0;height:214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5800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80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178l0,0l0,0e" stroked="t" o:allowincell="f" style="position:absolute;left:2088;top:5839;width:0;height:177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5873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81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142l0,0l0,0e" stroked="t" o:allowincell="f" style="position:absolute;left:2088;top:5912;width:0;height:14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5946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82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105l0,0l0,0e" stroked="t" o:allowincell="f" style="position:absolute;left:2088;top:5985;width:0;height:104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6018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83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69l0,0l0,0e" stroked="t" o:allowincell="f" style="position:absolute;left:2088;top:6057;width:0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609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84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088;top:6130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1;top:6164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7812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0l0,33l20,33e" stroked="t" o:allowincell="f" style="position:absolute;left:2088;top:6170;width:1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30;top:6237;width:348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C 2001C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251" path="m0,0l0,251l40,251e" stroked="t" o:allowincell="f" style="position:absolute;left:2088;top:6025;width:39;height:2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88,5766" to="2088,6016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40,324" path="m0,0l0,324l40,324e" stroked="t" o:allowincell="f" style="position:absolute;left:2048;top:5697;width:39;height:323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48,5643" to="2048,6020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20,260" path="m0,0l0,260l20,260e" stroked="t" o:allowincell="f" style="position:absolute;left:2028;top:5379;width:19;height:259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28,5112" to="2028,5371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20,788" path="m0,788l0,0l20,0e" stroked="t" o:allowincell="f" style="position:absolute;left:2008;top:5375;width:19;height:787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6309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31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33" path="m0,33l0,0l60,0e" stroked="t" o:allowincell="f" style="position:absolute;left:2028;top:6348;width:5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1;top:6382;width:261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Lar 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33" path="m0,0l0,33l60,33e" stroked="t" o:allowincell="f" style="position:absolute;left:2028;top:6388;width:5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281" path="m0,281l0,0l20,0e" stroked="t" o:allowincell="f" style="position:absolute;left:2008;top:6385;width:19;height:28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6455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24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160" path="m0,160l0,0l20,0e" stroked="t" o:allowincell="f" style="position:absolute;left:2068;top:6494;width:19;height:159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2;top:6528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33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3" path="m0,33l0,0l40,0e" stroked="t" o:allowincell="f" style="position:absolute;left:2068;top:6566;width:3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1;top:6600;width:73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C29-008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68;top:6606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2;top:6673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23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105" path="m0,105l0,0l20,0e" stroked="t" o:allowincell="f" style="position:absolute;left:2088;top:6712;width:19;height:104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2;top:6746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42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2l0,0l0,0e" stroked="t" o:allowincell="f" style="position:absolute;left:2108;top:6785;width:0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2;top:6819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22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2l0,32e" stroked="t" o:allowincell="f" style="position:absolute;left:2108;top:6825;width:0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51" path="m0,51l0,0l20,0e" stroked="t" o:allowincell="f" style="position:absolute;left:2088;top:6821;width:19;height: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0;top:6891;width:258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Mir 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51" path="m0,0l0,51l20,51e" stroked="t" o:allowincell="f" style="position:absolute;left:2088;top:6879;width:19;height: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88,6825" to="2088,6929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20,124" path="m0,0l0,124l20,124e" stroked="t" o:allowincell="f" style="position:absolute;left:2068;top:6697;width:19;height:123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2;top:6964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39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33l0,0l20,0e" stroked="t" o:allowincell="f" style="position:absolute;left:2088;top:7003;width:1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51;top:7037;width:291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Mon 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33" path="m0,0l0,33l60,33e" stroked="t" o:allowincell="f" style="position:absolute;left:2088;top:7043;width:5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269" path="m0,0l0,269l20,269e" stroked="t" o:allowincell="f" style="position:absolute;left:2068;top:6770;width:19;height:2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68,6494" to="2068,6762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40,188" path="m0,188l0,0l40,0e" stroked="t" o:allowincell="f" style="position:absolute;left:2028;top:6766;width:39;height:187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1;top:7109;width:285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Gua 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187" path="m0,0l0,187l40,187e" stroked="t" o:allowincell="f" style="position:absolute;left:2028;top:6961;width:39;height:186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283" path="m0,0l0,283l20,283e" stroked="t" o:allowincell="f" style="position:absolute;left:2008;top:6674;width:19;height:28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7182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87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33l0,0l20,0e" stroked="t" o:allowincell="f" style="position:absolute;left:2028;top:7221;width:1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7255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118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0l0,33l20,33e" stroked="t" o:allowincell="f" style="position:absolute;left:2028;top:7261;width:1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1215" path="m0,1215l0,0l20,0e" stroked="t" o:allowincell="f" style="position:absolute;left:2008;top:7257;width:19;height:1214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2;top:7328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57/200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2" path="m0,32l0,0l20,0e" stroked="t" o:allowincell="f" style="position:absolute;left:2088;top:7367;width:1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7400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32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2l0,32e" stroked="t" o:allowincell="f" style="position:absolute;left:2088;top:7407;width:0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60,1078" path="m0,1078l0,0l60,0e" stroked="t" o:allowincell="f" style="position:absolute;left:2028;top:7403;width:59;height:1077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7473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13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068;top:7512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7546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07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68;top:7552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40,51" path="m0,51l0,0l40,0e" stroked="t" o:allowincell="f" style="position:absolute;left:2028;top:7548;width:39;height: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2;top:7619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113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51l0,51e" stroked="t" o:allowincell="f" style="position:absolute;left:2028;top:7607;width:0;height: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2;top:769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95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642l0,0l0,0e" stroked="t" o:allowincell="f" style="position:absolute;left:2028;top:7730;width:0;height:64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32;top:7764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4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33" path="m0,33l0,0l60,0e" stroked="t" o:allowincell="f" style="position:absolute;left:2068;top:7803;width:5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7837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17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68;top:7843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7910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15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9l0,69e" stroked="t" o:allowincell="f" style="position:absolute;left:2068;top:7879;width:0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68,7803" to="2068,7871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20,69" path="m0,69l0,0l20,0e" stroked="t" o:allowincell="f" style="position:absolute;left:2048;top:7876;width:19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7982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05/20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69" path="m0,0l0,69l20,69e" stroked="t" o:allowincell="f" style="position:absolute;left:2048;top:7952;width:19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8055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89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105l0,105e" stroked="t" o:allowincell="f" style="position:absolute;left:2048;top:7989;width:0;height:104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48,7876" to="2048,7980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20,124" path="m0,124l0,0l20,0e" stroked="t" o:allowincell="f" style="position:absolute;left:2028;top:7985;width:19;height:123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8128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12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2" path="m0,32l0,0l20,0e" stroked="t" o:allowincell="f" style="position:absolute;left:2028;top:8167;width:1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820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117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2" path="m0,0l0,32l40,32e" stroked="t" o:allowincell="f" style="position:absolute;left:2028;top:8207;width:3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8273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07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048;top:8312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8346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06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48;top:8352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179" path="m0,0l0,179l20,179e" stroked="t" o:allowincell="f" style="position:absolute;left:2028;top:8170;width:19;height:17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0;top:8419;width:328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Ara 2001 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233" path="m0,0l0,233l20,233e" stroked="t" o:allowincell="f" style="position:absolute;left:2028;top:8225;width:19;height:2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2;top:849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99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242l0,0l0,0e" stroked="t" o:allowincell="f" style="position:absolute;left:2028;top:8530;width:0;height:24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2;top:8564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4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69" path="m0,69l0,0l20,0e" stroked="t" o:allowincell="f" style="position:absolute;left:2088;top:8603;width:19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72;top:8637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68/20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3l0,0l0,0e" stroked="t" o:allowincell="f" style="position:absolute;left:2168;top:8676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72;top:8710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67/20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168;top:8716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72;top:8782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102/20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9l0,69e" stroked="t" o:allowincell="f" style="position:absolute;left:2168;top:8752;width:0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168,8676" to="2168,8744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80,69" path="m0,0l0,69l80,69e" stroked="t" o:allowincell="f" style="position:absolute;left:2088;top:8680;width:79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60,169" path="m0,169l0,0l60,0e" stroked="t" o:allowincell="f" style="position:absolute;left:2028;top:8676;width:59;height:1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8855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15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60" path="m0,60l0,0l60,0e" stroked="t" o:allowincell="f" style="position:absolute;left:2028;top:8894;width:59;height:59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52;top:8928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5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51" path="m0,51l0,0l60,0e" stroked="t" o:allowincell="f" style="position:absolute;left:2088;top:8967;width:59;height: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2;top:900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26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2l0,0l0,0e" stroked="t" o:allowincell="f" style="position:absolute;left:2108;top:9040;width:0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51;top:9073;width:255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C 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2" path="m0,0l0,32l40,32e" stroked="t" o:allowincell="f" style="position:absolute;left:2108;top:9080;width:3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51" path="m0,0l0,51l20,51e" stroked="t" o:allowincell="f" style="position:absolute;left:2088;top:9025;width:19;height: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60,60" path="m0,0l0,60l60,60e" stroked="t" o:allowincell="f" style="position:absolute;left:2028;top:8961;width:59;height:59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92;top:9146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10/2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80,33" path="m0,33l0,0l80,0e" stroked="t" o:allowincell="f" style="position:absolute;left:2108;top:9185;width:7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32;top:9219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98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0l0,33l20,33e" stroked="t" o:allowincell="f" style="position:absolute;left:2108;top:9225;width:1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60,88" path="m0,88l0,0l60,0e" stroked="t" o:allowincell="f" style="position:absolute;left:2048;top:9221;width:59;height:87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9292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92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2" path="m0,32l0,0l20,0e" stroked="t" o:allowincell="f" style="position:absolute;left:2048;top:9331;width:1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32;top:9364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590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80,32" path="m0,0l0,32l80,32e" stroked="t" o:allowincell="f" style="position:absolute;left:2048;top:9371;width:7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48,9316" to="2048,9402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20,124" path="m0,124l0,0l20,0e" stroked="t" o:allowincell="f" style="position:absolute;left:2028;top:9312;width:19;height:123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30;top:9437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66/200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5,33" path="m0,33l0,0l45,0e" stroked="t" o:allowincell="f" style="position:absolute;left:2081;top:9476;width:44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258;top:9510;width:265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Coj 20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74,33" path="m0,0l0,33l174,33e" stroked="t" o:allowincell="f" style="position:absolute;left:2081;top:9516;width:173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51" path="m0,51l0,0l20,0e" stroked="t" o:allowincell="f" style="position:absolute;left:2061;top:9512;width:19;height: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30;top:9583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11/2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5,50" path="m0,0l0,50l65,50e" stroked="t" o:allowincell="f" style="position:absolute;left:2061;top:9571;width:64;height:49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33,124" path="m0,0l0,124l33,124e" stroked="t" o:allowincell="f" style="position:absolute;left:2028;top:9443;width:32;height:123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28,8489" to="2028,9566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20,600" path="m0,600l0,0l20,0e" stroked="t" o:allowincell="f" style="position:absolute;left:2008;top:8485;width:19;height:599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111;top:9655;width:73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C23-009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00,602" path="m0,0l0,602l100,602e" stroked="t" o:allowincell="f" style="position:absolute;left:2008;top:9092;width:99;height:60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9728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85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,33" path="m0,33l0,0l40,0e" stroked="t" o:allowincell="f" style="position:absolute;left:2008;top:9767;width:3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2;top:980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74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08;top:9807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9874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25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0,33" path="m0,33l0,0l60,0e" stroked="t" o:allowincell="f" style="position:absolute;left:2008;top:9912;width:5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2;top:9946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78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08;top:9952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2;top:10019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03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33l0,0l20,0e" stroked="t" o:allowincell="f" style="position:absolute;left:2008;top:10058;width:1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1;top:10092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6456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08;top:10098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2;top:10164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90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3" path="m0,33l0,0l20,0e" stroked="t" o:allowincell="f" style="position:absolute;left:2008;top:10203;width:19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1;top:10237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6007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3l0,33e" stroked="t" o:allowincell="f" style="position:absolute;left:2008;top:10243;width:0;height: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1;top:10310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7110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196l0,0l0,0e" stroked="t" o:allowincell="f" style="position:absolute;left:2008;top:10349;width:0;height:195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10383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585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23" path="m0,323l0,0l20,0e" stroked="t" o:allowincell="f" style="position:absolute;left:2028;top:10422;width:19;height:32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10455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20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215" path="m0,215l0,0l20,0e" stroked="t" o:allowincell="f" style="position:absolute;left:2048;top:10494;width:19;height:214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10528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18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142l0,0l0,0e" stroked="t" o:allowincell="f" style="position:absolute;left:2048;top:10567;width:0;height:14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1060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28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105l0,0l0,0e" stroked="t" o:allowincell="f" style="position:absolute;left:2048;top:10640;width:0;height:104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10674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44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2" path="m0,32l0,0l20,0e" stroked="t" o:allowincell="f" style="position:absolute;left:2068;top:10713;width:1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10746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34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2l0,32e" stroked="t" o:allowincell="f" style="position:absolute;left:2068;top:10753;width:0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coordsize="20,51" path="m0,51l0,0l20,0e" stroked="t" o:allowincell="f" style="position:absolute;left:2048;top:10749;width:19;height: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72;top:10819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214/20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51" path="m0,0l0,51l20,51e" stroked="t" o:allowincell="f" style="position:absolute;left:2048;top:10807;width:19;height:50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10892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591/20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178l0,178e" stroked="t" o:allowincell="f" style="position:absolute;left:2048;top:10753;width:0;height:177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48,10716" to="2048,10930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20,178" path="m0,178l0,0l20,0e" stroked="t" o:allowincell="f" style="position:absolute;left:2028;top:10713;width:19;height:177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10965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93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2" path="m0,32l0,0l20,0e" stroked="t" o:allowincell="f" style="position:absolute;left:2028;top:11004;width:1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52;top:11037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115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32" path="m0,0l0,32l20,32e" stroked="t" o:allowincell="f" style="position:absolute;left:2028;top:11044;width:1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line id="shape_0" from="2028,10753" to="2028,11075" stroked="t" o:allowincell="f" style="position:absolute;mso-position-horizontal-relative:char">
                    <v:stroke color="red" weight="4320" joinstyle="miter" endcap="square"/>
                    <v:fill o:detectmouseclick="t" on="false"/>
                    <w10:wrap type="none"/>
                  </v:line>
                  <v:shape id="shape_0" coordsize="20,196" path="m0,0l0,196l20,196e" stroked="t" o:allowincell="f" style="position:absolute;left:2008;top:10553;width:19;height:195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1;top:11110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6666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69l0,0l0,0e" stroked="t" o:allowincell="f" style="position:absolute;left:2008;top:11149;width:0;height:68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2;top:11183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2197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32l0,0l0,0e" stroked="t" o:allowincell="f" style="position:absolute;left:2008;top:11222;width:0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92;top:11256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08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80,32" path="m0,0l0,32l80,32e" stroked="t" o:allowincell="f" style="position:absolute;left:2008;top:11262;width:79;height:31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2;top:11328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03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796" path="m0,0l0,796l20,796e" stroked="t" o:allowincell="f" style="position:absolute;left:2008;top:10571;width:19;height:795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2;top:11401;width:797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1116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833" path="m0,0l0,833l20,833e" stroked="t" o:allowincell="f" style="position:absolute;left:2008;top:10607;width:19;height:832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32;top:11474;width:763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BID-V904/2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,870" path="m0,0l0,870l20,870e" stroked="t" o:allowincell="f" style="position:absolute;left:2008;top:10643;width:19;height:869;mso-wrap-style:none;v-text-anchor:middle;mso-position-horizontal-relative:char">
                    <v:fill o:detectmouseclick="t" on="false"/>
                    <v:stroke color="red" weight="4320" joinstyle="miter" endcap="square"/>
                    <w10:wrap type="none"/>
                  </v:shape>
                  <v:shape id="shape_0" stroked="f" o:allowincell="f" style="position:absolute;left:2011;top:11547;width:800;height:13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6"/>
                              <w:b/>
                              <w:szCs w:val="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DENV-3/VE/LARD5990/2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path="m0,51l0,0l0,0e" stroked="t" o:allowincell="f" style="position:absolute;left:2008;top:11585;width:0;height:50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52;top:11619;width:797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VE/BID-V2191/2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33" path="m0,33l0,0l20,0e" stroked="t" o:allowincell="f" style="position:absolute;left:2028;top:11658;width:19;height:3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31;top:11692;width:730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VE/C02-003/2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33l0,33e" stroked="t" o:allowincell="f" style="position:absolute;left:2028;top:11698;width:0;height:3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coordsize="20,51" path="m0,0l0,51l20,51e" stroked="t" o:allowincell="f" style="position:absolute;left:2008;top:11644;width:19;height:50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31;top:11765;width:730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VE/C09-006/2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1015" path="m0,0l0,1015l20,1015e" stroked="t" o:allowincell="f" style="position:absolute;left:2008;top:10789;width:19;height:1014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10;top:11837;width:258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Mir 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1051l0,1051e" stroked="t" o:allowincell="f" style="position:absolute;left:2008;top:10825;width:0;height:1050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51;top:11910;width:311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Ara 2001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0,1087" path="m0,0l0,1087l40,1087e" stroked="t" o:allowincell="f" style="position:absolute;left:2008;top:10862;width:39;height:1086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11;top:11983;width:800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VE/LARD6812/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214l0,0l0,0e" stroked="t" o:allowincell="f" style="position:absolute;left:2008;top:12022;width:0;height:213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51;top:12056;width:800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VE/LARD6722/2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105" path="m0,105l0,0l20,0e" stroked="t" o:allowincell="f" style="position:absolute;left:2028;top:12095;width:19;height:104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52;top:12128;width:797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VE/BID-V2204/2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69" path="m0,69l0,0l20,0e" stroked="t" o:allowincell="f" style="position:absolute;left:2028;top:12167;width:19;height:68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92;top:12201;width:797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VE/BID-V2188/2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0,33" path="m0,33l0,0l60,0e" stroked="t" o:allowincell="f" style="position:absolute;left:2028;top:12240;width:59;height:3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31;top:12274;width:800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VE/LARD6315/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33l0,33e" stroked="t" o:allowincell="f" style="position:absolute;left:2028;top:12280;width:0;height:3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line id="shape_0" from="2028,12207" to="2028,12312" stroked="t" o:allowincell="f" style="position:absolute;mso-position-horizontal-relative:char">
                  <v:stroke color="red" weight="4320" joinstyle="miter" endcap="square"/>
                  <v:fill o:detectmouseclick="t" on="false"/>
                  <w10:wrap type="none"/>
                </v:line>
                <v:shape id="shape_0" coordsize="20,123" path="m0,123l0,0l20,0e" stroked="t" o:allowincell="f" style="position:absolute;left:2008;top:12204;width:19;height:12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71;top:12347;width:311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Ara 2001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0,69" path="m0,69l0,0l40,0e" stroked="t" o:allowincell="f" style="position:absolute;left:2028;top:12386;width:39;height:68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31;top:12419;width:346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C 2001A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33l0,0l0,0e" stroked="t" o:allowincell="f" style="position:absolute;left:2028;top:12458;width:0;height:3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30;top:12492;width:348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C 2001B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33l0,33e" stroked="t" o:allowincell="f" style="position:absolute;left:2028;top:12498;width:0;height:3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line id="shape_0" from="2028,12462" to="2028,12530" stroked="t" o:allowincell="f" style="position:absolute;mso-position-horizontal-relative:char">
                  <v:stroke color="red" weight="4320" joinstyle="miter" endcap="square"/>
                  <v:fill o:detectmouseclick="t" on="false"/>
                  <w10:wrap type="none"/>
                </v:line>
                <v:shape id="shape_0" coordsize="20,123" path="m0,0l0,123l20,123e" stroked="t" o:allowincell="f" style="position:absolute;left:2008;top:12335;width:19;height:12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31;top:12565;width:301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Mir 2001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1415" path="m0,0l0,1415l20,1415e" stroked="t" o:allowincell="f" style="position:absolute;left:2008;top:11189;width:19;height:1414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31;top:12638;width:301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Mir 2001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1451" path="m0,0l0,1451l20,1451e" stroked="t" o:allowincell="f" style="position:absolute;left:2008;top:11225;width:19;height:1450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31;top:12710;width:301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Mir 2001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1487" path="m0,0l0,1487l20,1487e" stroked="t" o:allowincell="f" style="position:absolute;left:2008;top:11262;width:19;height:1486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110;top:12783;width:268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Ara 2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0,33" path="m0,33l0,0l80,0e" stroked="t" o:allowincell="f" style="position:absolute;left:2028;top:12822;width:79;height:3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stroked="f" o:allowincell="f" style="position:absolute;left:2031;top:12856;width:301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Mir 2001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33l0,33e" stroked="t" o:allowincell="f" style="position:absolute;left:2028;top:12862;width:0;height:3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shape id="shape_0" coordsize="20,1542" path="m0,0l0,1542l20,1542e" stroked="t" o:allowincell="f" style="position:absolute;left:2008;top:11316;width:19;height:1541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line id="shape_0" from="2008,4748" to="2008,8799" stroked="t" o:allowincell="f" style="position:absolute;mso-position-horizontal-relative:char">
                  <v:stroke color="red" weight="4320" joinstyle="miter" endcap="square"/>
                  <v:fill o:detectmouseclick="t" on="false"/>
                  <w10:wrap type="none"/>
                </v:line>
                <v:line id="shape_0" from="2008,8807" to="2008,12857" stroked="t" o:allowincell="f" style="position:absolute;mso-position-horizontal-relative:char">
                  <v:stroke color="red" weight="4320" joinstyle="miter" endcap="square"/>
                  <v:fill o:detectmouseclick="t" on="false"/>
                  <w10:wrap type="none"/>
                </v:line>
                <v:shape id="shape_0" coordsize="20,2133" path="m0,0l0,2133l20,2133e" stroked="t" o:allowincell="f" style="position:absolute;left:1988;top:6670;width:19;height:2132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line id="shape_0" from="1988,4530" to="1988,6662" stroked="t" o:allowincell="f" style="position:absolute;mso-position-horizontal-relative:char">
                  <v:stroke color="red" weight="4320" joinstyle="miter" endcap="square"/>
                  <v:fill o:detectmouseclick="t" on="false"/>
                  <w10:wrap type="none"/>
                </v:line>
                <v:shape id="shape_0" coordsize="40,1102" path="m0,0l0,1102l40,1102e" stroked="t" o:allowincell="f" style="position:absolute;left:1948;top:5564;width:39;height:1101;mso-wrap-style:none;v-text-anchor:middle;mso-position-horizontal-relative:char">
                  <v:fill o:detectmouseclick="t" on="false"/>
                  <v:stroke color="red" weight="4320" joinstyle="miter" endcap="square"/>
                  <w10:wrap type="none"/>
                </v:shape>
                <v:line id="shape_0" from="1931,5561" to="1947,5561" stroked="t" o:allowincell="f" style="position:absolute;mso-position-horizontal-relative:char">
                  <v:stroke color="red" weight="4320" joinstyle="miter" endcap="square"/>
                  <v:fill o:detectmouseclick="t" on="false"/>
                  <w10:wrap type="none"/>
                </v:line>
                <v:line id="shape_0" from="1928,4903" to="1928,5560" stroked="t" o:allowincell="f" style="position:absolute;mso-position-horizontal-relative:char">
                  <v:stroke color="black" weight="4320" joinstyle="miter" endcap="square"/>
                  <v:fill o:detectmouseclick="t" on="false"/>
                  <w10:wrap type="none"/>
                </v:line>
                <v:shape id="shape_0" coordsize="20,500" path="m0,0l0,500l20,500e" stroked="t" o:allowincell="f" style="position:absolute;left:1908;top:4399;width:19;height:499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line id="shape_0" from="1908,3382" to="1908,4898" stroked="t" o:allowincell="f" style="position:absolute;mso-position-horizontal-relative:char">
                  <v:stroke color="black" weight="4320" joinstyle="miter" endcap="square"/>
                  <v:fill o:detectmouseclick="t" on="false"/>
                  <w10:wrap type="none"/>
                </v:line>
                <v:shape id="shape_0" coordsize="224,4790" path="m0,4790l0,0l224,0e" stroked="t" o:allowincell="f" style="position:absolute;left:1684;top:3379;width:223;height:4789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1828;top:12929;width:667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ID/85-159/19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0,4791" path="m0,0l0,4791l140,4791e" stroked="t" o:allowincell="f" style="position:absolute;left:1684;top:8176;width:139;height:4790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coordsize="22,2430" path="m0,2430l0,0l22,0e" stroked="t" o:allowincell="f" style="position:absolute;left:1662;top:8172;width:21;height:2429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1975;top:13001;width:633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LK/1266/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09,2431" path="m0,0l0,2431l309,2431e" stroked="t" o:allowincell="f" style="position:absolute;left:1662;top:10609;width:308;height:2430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coordsize="42,1250" path="m0,1250l0,0l42,0e" stroked="t" o:allowincell="f" style="position:absolute;left:1620;top:10605;width:41;height:1249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1827;top:13074;width:650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WS/1696/19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4,1251" path="m0,0l0,1251l204,1251e" stroked="t" o:allowincell="f" style="position:absolute;left:1620;top:11862;width:203;height:1250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coordsize="36,697" path="m0,697l0,0l36,0e" stroked="t" o:allowincell="f" style="position:absolute;left:1584;top:11858;width:35;height:696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1647;top:13147;width:633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LK/1326/19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0,32" path="m0,32l0,0l60,0e" stroked="t" o:allowincell="f" style="position:absolute;left:1584;top:13186;width:59;height:31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1667;top:13219;width:633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LK/1594/19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0,32" path="m0,0l0,32l80,32e" stroked="t" o:allowincell="f" style="position:absolute;left:1584;top:13226;width:79;height:31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line id="shape_0" from="1584,12562" to="1584,13257" stroked="t" o:allowincell="f" style="position:absolute;mso-position-horizontal-relative:char">
                  <v:stroke color="black" weight="4320" joinstyle="miter" endcap="square"/>
                  <v:fill o:detectmouseclick="t" on="false"/>
                  <w10:wrap type="none"/>
                </v:line>
                <v:shape id="shape_0" coordsize="590,400" path="m0,400l0,0l590,0e" stroked="t" o:allowincell="f" style="position:absolute;left:994;top:12558;width:589;height:399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1560;top:13292;width:917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TH/CH53489D73-1/19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,33" path="m0,33l0,0l12,0e" stroked="t" o:allowincell="f" style="position:absolute;left:1544;top:13331;width:11;height:32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2218;top:13365;width:676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TH/C0360/19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71,33" path="m0,0l0,33l671,33e" stroked="t" o:allowincell="f" style="position:absolute;left:1544;top:13371;width:670;height:32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coordsize="550,402" path="m0,0l0,402l550,402e" stroked="t" o:allowincell="f" style="position:absolute;left:994;top:12966;width:549;height:401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coordsize="497,253" path="m0,253l0,0l497,0e" stroked="t" o:allowincell="f" style="position:absolute;left:497;top:12962;width:496;height:252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902;top:13438;width:630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PF/3050/19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02,255" path="m0,0l0,255l402,255e" stroked="t" o:allowincell="f" style="position:absolute;left:497;top:13222;width:401;height:254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coordsize="80,162" path="m0,162l0,0l80,0e" stroked="t" o:allowincell="f" style="position:absolute;left:417;top:13218;width:79;height:161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568;top:13510;width:613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ID/1280/19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7,161" path="m0,0l0,161l147,161e" stroked="t" o:allowincell="f" style="position:absolute;left:417;top:13388;width:146;height:160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coordsize="344,114" path="m0,114l0,0l344,0e" stroked="t" o:allowincell="f" style="position:absolute;left:73;top:13384;width:343;height:113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285;top:13583;width:670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TL/ET209/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9,116" path="m0,0l0,116l209,116e" stroked="t" o:allowincell="f" style="position:absolute;left:73;top:13506;width:208;height:115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50;top:13656;width:603;height:13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6"/>
                            <w:b/>
                            <w:szCs w:val="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DENV-3/ID/PI64/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73,153" path="m0,0l0,153l273,153e" stroked="t" o:allowincell="f" style="position:absolute;left:73;top:13542;width:272;height:152;mso-wrap-style:none;v-text-anchor:middle;mso-position-horizontal-relative:char">
                  <v:fill o:detectmouseclick="t" on="false"/>
                  <v:stroke color="black" weight="4320" joinstyle="miter" endcap="square"/>
                  <w10:wrap type="none"/>
                </v:shape>
                <v:line id="shape_0" from="73,13384" to="73,13534" stroked="t" o:allowincell="f" style="position:absolute;mso-position-horizontal-relative:char">
                  <v:stroke color="black" weight="4320" joinstyle="miter" endcap="square"/>
                  <v:fill o:detectmouseclick="t" on="false"/>
                  <w10:wrap type="none"/>
                </v:line>
                <v:shape id="shape_0" stroked="f" o:allowincell="f" style="position:absolute;left:1914;top:12869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4;top:12093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4;top:11705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54;top:10638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4;top:10602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4;top:10760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5;top:9111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5;top:9032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45;top:8760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5;top:8565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4;top:8359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54;top:7765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4;top:7874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5;top:7438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5;top:7292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4;top:6710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74;top:6832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5;top:6656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4;top:6968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5;top:6032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54;top:5255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4;top:5264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94;top:8814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5;top:6677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54;top:4286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4;top:4128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4;top:3782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43;top:3704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2;top:3341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12;top:3050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3;top:3086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72;top:2637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2346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5;top:1837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05;top:1931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05;top:1740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45;top:1195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4;top:1146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5;top:491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74;top:1089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05;top:18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25;top:1749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5;top:3268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9;top:10494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97;top:11747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61;top:12447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1;top:13378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;top:12851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4;top:13273;width:93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7,13820" to="654,13820" stroked="t" o:allowincell="f" style="position:absolute;mso-position-horizontal-relative:char">
                  <v:stroke color="black" weight="4320" joinstyle="miter" endcap="square"/>
                  <v:fill o:detectmouseclick="t" on="false"/>
                  <w10:wrap type="none"/>
                </v:line>
                <v:line id="shape_0" from="437,13791" to="437,13848" stroked="t" o:allowincell="f" style="position:absolute;mso-position-horizontal-relative:char">
                  <v:stroke color="black" weight="4320" joinstyle="miter" endcap="square"/>
                  <v:fill o:detectmouseclick="t" on="false"/>
                  <w10:wrap type="none"/>
                </v:line>
                <v:line id="shape_0" from="655,13791" to="655,13848" stroked="t" o:allowincell="f" style="position:absolute;mso-position-horizontal-relative:char">
                  <v:stroke color="black" weight="4320" joinstyle="miter" endcap="square"/>
                  <v:fill o:detectmouseclick="t" on="false"/>
                  <w10:wrap type="none"/>
                </v:line>
                <v:shape id="shape_0" stroked="f" o:allowincell="f" style="position:absolute;left:468;top:13846;width:160;height:18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MS Sans Serif" w:hAnsi="MS Sans Serif" w:eastAsia="Times New Roman" w:cs="MS Sans Serif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71700</wp:posOffset>
                </wp:positionH>
                <wp:positionV relativeFrom="paragraph">
                  <wp:posOffset>8572500</wp:posOffset>
                </wp:positionV>
                <wp:extent cx="1028700" cy="24828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482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_tradnl"/>
                              </w:rPr>
                              <w:t>Genotype 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9.55pt;mso-wrap-distance-left:9.05pt;mso-wrap-distance-right:9.05pt;mso-wrap-distance-top:0pt;mso-wrap-distance-bottom:0pt;margin-top:675pt;mso-position-vertical-relative:text;margin-left:17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s-ES_tradnl"/>
                        </w:rPr>
                      </w:pPr>
                      <w:r>
                        <w:rPr>
                          <w:rFonts w:cs="Arial" w:ascii="Arial" w:hAnsi="Arial"/>
                          <w:lang w:val="es-ES_tradnl"/>
                        </w:rPr>
                        <w:t>Genotype 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71700</wp:posOffset>
                </wp:positionH>
                <wp:positionV relativeFrom="paragraph">
                  <wp:posOffset>8343900</wp:posOffset>
                </wp:positionV>
                <wp:extent cx="1028700" cy="2857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_tradnl"/>
                              </w:rPr>
                              <w:t>Genotype 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2.5pt;mso-wrap-distance-left:9.05pt;mso-wrap-distance-right:9.05pt;mso-wrap-distance-top:0pt;mso-wrap-distance-bottom:0pt;margin-top:657pt;mso-position-vertical-relative:text;margin-left:17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s-ES_tradnl"/>
                        </w:rPr>
                      </w:pPr>
                      <w:r>
                        <w:rPr>
                          <w:rFonts w:cs="Arial" w:ascii="Arial" w:hAnsi="Arial"/>
                          <w:lang w:val="es-ES_tradnl"/>
                        </w:rPr>
                        <w:t>Genotype 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86000</wp:posOffset>
                </wp:positionH>
                <wp:positionV relativeFrom="paragraph">
                  <wp:posOffset>571500</wp:posOffset>
                </wp:positionV>
                <wp:extent cx="853440" cy="28575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_tradnl"/>
                              </w:rPr>
                              <w:t>Cluster 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pt;height:22.5pt;mso-wrap-distance-left:9.05pt;mso-wrap-distance-right:9.05pt;mso-wrap-distance-top:0pt;mso-wrap-distance-bottom:0pt;margin-top:45pt;mso-position-vertical-relative:text;margin-left:18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s-ES_tradnl"/>
                        </w:rPr>
                      </w:pPr>
                      <w:r>
                        <w:rPr>
                          <w:rFonts w:cs="Arial" w:ascii="Arial" w:hAnsi="Arial"/>
                          <w:lang w:val="es-ES_tradnl"/>
                        </w:rPr>
                        <w:t>Cluster 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86000</wp:posOffset>
                </wp:positionH>
                <wp:positionV relativeFrom="paragraph">
                  <wp:posOffset>1714500</wp:posOffset>
                </wp:positionV>
                <wp:extent cx="853440" cy="28575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_tradnl"/>
                              </w:rPr>
                              <w:t>Cluster 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pt;height:22.5pt;mso-wrap-distance-left:9.05pt;mso-wrap-distance-right:9.05pt;mso-wrap-distance-top:0pt;mso-wrap-distance-bottom:0pt;margin-top:135pt;mso-position-vertical-relative:text;margin-left:18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s-ES_tradnl"/>
                        </w:rPr>
                      </w:pPr>
                      <w:r>
                        <w:rPr>
                          <w:rFonts w:cs="Arial" w:ascii="Arial" w:hAnsi="Arial"/>
                          <w:lang w:val="es-ES_tradnl"/>
                        </w:rPr>
                        <w:t>Cluster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86000</wp:posOffset>
                </wp:positionH>
                <wp:positionV relativeFrom="paragraph">
                  <wp:posOffset>5372100</wp:posOffset>
                </wp:positionV>
                <wp:extent cx="853440" cy="28575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_tradnl"/>
                              </w:rPr>
                              <w:t>Cluster 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2pt;height:22.5pt;mso-wrap-distance-left:9.05pt;mso-wrap-distance-right:9.05pt;mso-wrap-distance-top:0pt;mso-wrap-distance-bottom:0pt;margin-top:423pt;mso-position-vertical-relative:text;margin-left:18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s-ES_tradnl"/>
                        </w:rPr>
                      </w:pPr>
                      <w:r>
                        <w:rPr>
                          <w:rFonts w:cs="Arial" w:ascii="Arial" w:hAnsi="Arial"/>
                          <w:lang w:val="es-ES_tradnl"/>
                        </w:rPr>
                        <w:t>Cluster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14700</wp:posOffset>
                </wp:positionH>
                <wp:positionV relativeFrom="paragraph">
                  <wp:posOffset>4114800</wp:posOffset>
                </wp:positionV>
                <wp:extent cx="1028700" cy="28575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_tradnl"/>
                              </w:rPr>
                              <w:t>Genotype 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2.5pt;mso-wrap-distance-left:9.05pt;mso-wrap-distance-right:9.05pt;mso-wrap-distance-top:0pt;mso-wrap-distance-bottom:0pt;margin-top:324pt;mso-position-vertical-relative:text;margin-left:26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s-ES_tradnl"/>
                        </w:rPr>
                      </w:pPr>
                      <w:r>
                        <w:rPr>
                          <w:rFonts w:cs="Arial" w:ascii="Arial" w:hAnsi="Arial"/>
                          <w:lang w:val="es-ES_tradnl"/>
                        </w:rPr>
                        <w:t>Genotype 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6:22:00Z</dcterms:created>
  <dc:creator>m</dc:creator>
  <dc:description/>
  <cp:keywords/>
  <dc:language>en-US</dc:language>
  <cp:lastModifiedBy>m</cp:lastModifiedBy>
  <dcterms:modified xsi:type="dcterms:W3CDTF">2010-10-15T15:32:00Z</dcterms:modified>
  <cp:revision>2</cp:revision>
  <dc:subject/>
  <dc:title> </dc:title>
</cp:coreProperties>
</file>